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837FC" w14:textId="328FAE1E" w:rsidR="00325BB6" w:rsidRPr="00C837B3" w:rsidRDefault="00861A18" w:rsidP="00325B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7D138E">
        <w:rPr>
          <w:rFonts w:ascii="Times New Roman" w:hAnsi="Times New Roman" w:cs="Times New Roman"/>
          <w:b/>
          <w:bCs/>
        </w:rPr>
        <w:t>Text</w:t>
      </w:r>
      <w:r w:rsidR="00325BB6" w:rsidRPr="00C837B3">
        <w:rPr>
          <w:rFonts w:ascii="Times New Roman" w:hAnsi="Times New Roman" w:cs="Times New Roman"/>
          <w:b/>
          <w:bCs/>
        </w:rPr>
        <w:t xml:space="preserve">: </w:t>
      </w:r>
      <w:r w:rsidR="00325BB6" w:rsidRPr="001572D1">
        <w:rPr>
          <w:rFonts w:ascii="Times New Roman" w:hAnsi="Times New Roman" w:cs="Times New Roman"/>
        </w:rPr>
        <w:t xml:space="preserve">Peruvian HIV Provider Telephone Survey, </w:t>
      </w:r>
      <w:r w:rsidR="00775FD4">
        <w:rPr>
          <w:rFonts w:ascii="Times New Roman" w:hAnsi="Times New Roman" w:cs="Times New Roman"/>
        </w:rPr>
        <w:t>English</w:t>
      </w:r>
    </w:p>
    <w:p w14:paraId="5A98A5B9" w14:textId="77777777" w:rsidR="00325BB6" w:rsidRDefault="00325BB6" w:rsidP="00325BB6">
      <w:pPr>
        <w:rPr>
          <w:rFonts w:ascii="Times New Roman" w:hAnsi="Times New Roman" w:cs="Times New Roman"/>
          <w:lang w:val="es-ES"/>
        </w:rPr>
      </w:pPr>
    </w:p>
    <w:p w14:paraId="2D1A889E" w14:textId="034E9C92" w:rsidR="00325BB6" w:rsidRPr="00C837B3" w:rsidRDefault="00325BB6" w:rsidP="00325BB6">
      <w:pPr>
        <w:rPr>
          <w:rFonts w:ascii="Times New Roman" w:hAnsi="Times New Roman" w:cs="Times New Roman"/>
          <w:lang w:val="es-ES"/>
        </w:rPr>
      </w:pPr>
      <w:r w:rsidRPr="00C837B3">
        <w:rPr>
          <w:rFonts w:ascii="Times New Roman" w:hAnsi="Times New Roman" w:cs="Times New Roman"/>
        </w:rPr>
        <w:t xml:space="preserve">Q1 </w:t>
      </w:r>
      <w:r w:rsidR="00D32510">
        <w:rPr>
          <w:rFonts w:ascii="Times New Roman" w:hAnsi="Times New Roman" w:cs="Times New Roman"/>
        </w:rPr>
        <w:t xml:space="preserve">Survey </w:t>
      </w:r>
      <w:r w:rsidRPr="00C837B3">
        <w:rPr>
          <w:rFonts w:ascii="Times New Roman" w:hAnsi="Times New Roman" w:cs="Times New Roman"/>
        </w:rPr>
        <w:t>ID:</w:t>
      </w:r>
    </w:p>
    <w:p w14:paraId="6DF7EA24" w14:textId="77777777" w:rsidR="00325BB6" w:rsidRPr="00C837B3" w:rsidRDefault="00325BB6" w:rsidP="00325BB6">
      <w:pPr>
        <w:rPr>
          <w:rFonts w:ascii="Times New Roman" w:hAnsi="Times New Roman" w:cs="Times New Roman"/>
          <w:lang w:val="es-ES"/>
        </w:rPr>
      </w:pPr>
      <w:r w:rsidRPr="00C837B3">
        <w:rPr>
          <w:rFonts w:ascii="Times New Roman" w:hAnsi="Times New Roman" w:cs="Times New Roman"/>
        </w:rPr>
        <w:t>Q2 (</w:t>
      </w:r>
      <w:r w:rsidRPr="00C837B3">
        <w:rPr>
          <w:rFonts w:ascii="Times New Roman" w:hAnsi="Times New Roman" w:cs="Times New Roman"/>
          <w:i/>
        </w:rPr>
        <w:t xml:space="preserve">Confirm) </w:t>
      </w:r>
      <w:r w:rsidRPr="00C837B3">
        <w:rPr>
          <w:rFonts w:ascii="Times New Roman" w:hAnsi="Times New Roman" w:cs="Times New Roman"/>
        </w:rPr>
        <w:t>Health Center Location:</w:t>
      </w:r>
    </w:p>
    <w:p w14:paraId="444654A7" w14:textId="77777777" w:rsidR="00D32510" w:rsidRDefault="00D32510" w:rsidP="00325BB6">
      <w:pPr>
        <w:keepNext/>
        <w:rPr>
          <w:rFonts w:ascii="Times New Roman" w:hAnsi="Times New Roman" w:cs="Times New Roman"/>
          <w:b/>
          <w:bCs/>
        </w:rPr>
      </w:pPr>
    </w:p>
    <w:p w14:paraId="5ADE51A0" w14:textId="6B87654E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  <w:b/>
          <w:bCs/>
        </w:rPr>
        <w:t>Part I.</w:t>
      </w:r>
      <w:r w:rsidRPr="001572D1">
        <w:rPr>
          <w:rFonts w:ascii="Times New Roman" w:hAnsi="Times New Roman" w:cs="Times New Roman"/>
        </w:rPr>
        <w:t xml:space="preserve"> </w:t>
      </w:r>
      <w:r w:rsidRPr="00D32510">
        <w:rPr>
          <w:rFonts w:ascii="Times New Roman" w:hAnsi="Times New Roman" w:cs="Times New Roman"/>
          <w:i/>
          <w:iCs/>
        </w:rPr>
        <w:t>We'll start with basic demographic information to make sure we have opinions from diverse backgrounds</w:t>
      </w:r>
      <w:r w:rsidR="00D32510" w:rsidRPr="00D32510">
        <w:rPr>
          <w:rFonts w:ascii="Times New Roman" w:hAnsi="Times New Roman" w:cs="Times New Roman"/>
          <w:i/>
          <w:iCs/>
        </w:rPr>
        <w:t>:</w:t>
      </w:r>
    </w:p>
    <w:p w14:paraId="1DEE4C5B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3: What is your age?</w:t>
      </w:r>
    </w:p>
    <w:p w14:paraId="59F401BE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4: What is your gender?</w:t>
      </w:r>
    </w:p>
    <w:p w14:paraId="00F3C931" w14:textId="5C9B2AB6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5</w:t>
      </w:r>
      <w:r w:rsidR="00D32510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</w:t>
      </w:r>
      <w:r w:rsidR="00D32510">
        <w:rPr>
          <w:rFonts w:ascii="Times New Roman" w:hAnsi="Times New Roman" w:cs="Times New Roman"/>
        </w:rPr>
        <w:t xml:space="preserve">How many </w:t>
      </w:r>
      <w:r w:rsidRPr="001572D1">
        <w:rPr>
          <w:rFonts w:ascii="Times New Roman" w:hAnsi="Times New Roman" w:cs="Times New Roman"/>
        </w:rPr>
        <w:t xml:space="preserve">years </w:t>
      </w:r>
      <w:r w:rsidR="00D32510">
        <w:rPr>
          <w:rFonts w:ascii="Times New Roman" w:hAnsi="Times New Roman" w:cs="Times New Roman"/>
        </w:rPr>
        <w:t xml:space="preserve">have you been </w:t>
      </w:r>
      <w:r w:rsidRPr="001572D1">
        <w:rPr>
          <w:rFonts w:ascii="Times New Roman" w:hAnsi="Times New Roman" w:cs="Times New Roman"/>
        </w:rPr>
        <w:t>in medical practice?</w:t>
      </w:r>
    </w:p>
    <w:p w14:paraId="237A173F" w14:textId="6A519715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6</w:t>
      </w:r>
      <w:r w:rsidR="00D32510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</w:t>
      </w:r>
      <w:r w:rsidR="00D32510">
        <w:rPr>
          <w:rFonts w:ascii="Times New Roman" w:hAnsi="Times New Roman" w:cs="Times New Roman"/>
        </w:rPr>
        <w:t>(</w:t>
      </w:r>
      <w:r w:rsidR="00D32510">
        <w:rPr>
          <w:rFonts w:ascii="Times New Roman" w:hAnsi="Times New Roman" w:cs="Times New Roman"/>
          <w:i/>
          <w:iCs/>
        </w:rPr>
        <w:t xml:space="preserve">if applicable): </w:t>
      </w:r>
      <w:r w:rsidR="00D32510">
        <w:rPr>
          <w:rFonts w:ascii="Times New Roman" w:hAnsi="Times New Roman" w:cs="Times New Roman"/>
        </w:rPr>
        <w:t>How many years have you worked</w:t>
      </w:r>
      <w:r w:rsidRPr="001572D1">
        <w:rPr>
          <w:rFonts w:ascii="Times New Roman" w:hAnsi="Times New Roman" w:cs="Times New Roman"/>
        </w:rPr>
        <w:t xml:space="preserve"> as a general practitioner?</w:t>
      </w:r>
    </w:p>
    <w:p w14:paraId="1DDA9971" w14:textId="1BC89225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Q7: </w:t>
      </w:r>
      <w:r w:rsidR="00D32510">
        <w:rPr>
          <w:rFonts w:ascii="Times New Roman" w:hAnsi="Times New Roman" w:cs="Times New Roman"/>
        </w:rPr>
        <w:t>(</w:t>
      </w:r>
      <w:r w:rsidR="00D32510">
        <w:rPr>
          <w:rFonts w:ascii="Times New Roman" w:hAnsi="Times New Roman" w:cs="Times New Roman"/>
          <w:i/>
          <w:iCs/>
        </w:rPr>
        <w:t xml:space="preserve">if applicable): </w:t>
      </w:r>
      <w:r w:rsidR="00D32510">
        <w:rPr>
          <w:rFonts w:ascii="Times New Roman" w:hAnsi="Times New Roman" w:cs="Times New Roman"/>
        </w:rPr>
        <w:t>How many years have you worked</w:t>
      </w:r>
      <w:r w:rsidR="00D32510" w:rsidRPr="001572D1">
        <w:rPr>
          <w:rFonts w:ascii="Times New Roman" w:hAnsi="Times New Roman" w:cs="Times New Roman"/>
        </w:rPr>
        <w:t xml:space="preserve"> </w:t>
      </w:r>
      <w:r w:rsidRPr="001572D1">
        <w:rPr>
          <w:rFonts w:ascii="Times New Roman" w:hAnsi="Times New Roman" w:cs="Times New Roman"/>
        </w:rPr>
        <w:t>as a specialist?</w:t>
      </w:r>
    </w:p>
    <w:p w14:paraId="663D42F3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8: What was your training program?</w:t>
      </w:r>
    </w:p>
    <w:p w14:paraId="573E63FE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9: How many HIV patients have you seen in the past month?</w:t>
      </w:r>
    </w:p>
    <w:p w14:paraId="0F8EE53D" w14:textId="2EB6B1AF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10</w:t>
      </w:r>
      <w:r w:rsidR="00D32510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What percentage of HIV patients </w:t>
      </w:r>
      <w:r w:rsidR="00D32510">
        <w:rPr>
          <w:rFonts w:ascii="Times New Roman" w:hAnsi="Times New Roman" w:cs="Times New Roman"/>
        </w:rPr>
        <w:t xml:space="preserve">that </w:t>
      </w:r>
      <w:r w:rsidRPr="001572D1">
        <w:rPr>
          <w:rFonts w:ascii="Times New Roman" w:hAnsi="Times New Roman" w:cs="Times New Roman"/>
        </w:rPr>
        <w:t>you care for are over the age of 40?</w:t>
      </w:r>
    </w:p>
    <w:p w14:paraId="55D69C9A" w14:textId="485DC062" w:rsidR="00D32510" w:rsidRPr="001572D1" w:rsidRDefault="00D32510" w:rsidP="00D32510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  <w:lang w:val="es-ES"/>
        </w:rPr>
        <w:t xml:space="preserve">Q11 </w:t>
      </w:r>
      <w:r w:rsidRPr="001572D1">
        <w:rPr>
          <w:rFonts w:ascii="Times New Roman" w:hAnsi="Times New Roman" w:cs="Times New Roman"/>
        </w:rPr>
        <w:t xml:space="preserve">Do any of your HIV patients have any of the following conditions? </w:t>
      </w:r>
      <w:r w:rsidRPr="001572D1">
        <w:rPr>
          <w:rFonts w:ascii="Times New Roman" w:hAnsi="Times New Roman" w:cs="Times New Roman"/>
          <w:i/>
        </w:rPr>
        <w:t>(Check all that apply):</w:t>
      </w:r>
    </w:p>
    <w:p w14:paraId="2542A5ED" w14:textId="77777777" w:rsidR="00D32510" w:rsidRPr="001572D1" w:rsidRDefault="00D32510" w:rsidP="00D3251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785"/>
        <w:gridCol w:w="1440"/>
        <w:gridCol w:w="1260"/>
        <w:gridCol w:w="2091"/>
      </w:tblGrid>
      <w:tr w:rsidR="00D32510" w:rsidRPr="001572D1" w14:paraId="254846EF" w14:textId="77777777" w:rsidTr="00532B58">
        <w:tc>
          <w:tcPr>
            <w:tcW w:w="2785" w:type="dxa"/>
          </w:tcPr>
          <w:p w14:paraId="08E430BF" w14:textId="77777777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440" w:type="dxa"/>
          </w:tcPr>
          <w:p w14:paraId="352EB2FB" w14:textId="60630D24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5B95055F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7EFC0492" w14:textId="648AD934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29C47C46" w14:textId="77777777" w:rsidTr="00532B58">
        <w:tc>
          <w:tcPr>
            <w:tcW w:w="2785" w:type="dxa"/>
          </w:tcPr>
          <w:p w14:paraId="60D5F5E5" w14:textId="77777777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Sarcopenia</w:t>
            </w:r>
          </w:p>
        </w:tc>
        <w:tc>
          <w:tcPr>
            <w:tcW w:w="1440" w:type="dxa"/>
          </w:tcPr>
          <w:p w14:paraId="0B473F71" w14:textId="0E601F83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47597F15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4F6D28D6" w14:textId="211946C1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6DFF1CFB" w14:textId="77777777" w:rsidTr="00532B58">
        <w:tc>
          <w:tcPr>
            <w:tcW w:w="2785" w:type="dxa"/>
          </w:tcPr>
          <w:p w14:paraId="71E05DCC" w14:textId="49057C60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440" w:type="dxa"/>
          </w:tcPr>
          <w:p w14:paraId="477B492E" w14:textId="264B78E1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5FB33D1B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7A3C1503" w14:textId="0A9DDAC6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21ECB533" w14:textId="77777777" w:rsidTr="00532B58">
        <w:tc>
          <w:tcPr>
            <w:tcW w:w="2785" w:type="dxa"/>
          </w:tcPr>
          <w:p w14:paraId="6F07C3FD" w14:textId="77777777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40" w:type="dxa"/>
          </w:tcPr>
          <w:p w14:paraId="17F6B607" w14:textId="34FFA95A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6EB1DA6B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38153DB2" w14:textId="4C4E93FE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1F670852" w14:textId="77777777" w:rsidTr="00532B58">
        <w:tc>
          <w:tcPr>
            <w:tcW w:w="2785" w:type="dxa"/>
          </w:tcPr>
          <w:p w14:paraId="10F02FB6" w14:textId="440AA992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Obe</w:t>
            </w:r>
            <w:r>
              <w:rPr>
                <w:rFonts w:ascii="Times New Roman" w:hAnsi="Times New Roman" w:cs="Times New Roman"/>
              </w:rPr>
              <w:t>sity</w:t>
            </w:r>
          </w:p>
        </w:tc>
        <w:tc>
          <w:tcPr>
            <w:tcW w:w="1440" w:type="dxa"/>
          </w:tcPr>
          <w:p w14:paraId="696305D9" w14:textId="505EC3C9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16E44088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4D8C6E0F" w14:textId="24A9F587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00252638" w14:textId="77777777" w:rsidTr="00532B58">
        <w:tc>
          <w:tcPr>
            <w:tcW w:w="2785" w:type="dxa"/>
          </w:tcPr>
          <w:p w14:paraId="4EB70795" w14:textId="7EBE7454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yperlipidemia</w:t>
            </w:r>
          </w:p>
        </w:tc>
        <w:tc>
          <w:tcPr>
            <w:tcW w:w="1440" w:type="dxa"/>
          </w:tcPr>
          <w:p w14:paraId="5EAAB824" w14:textId="68AA3493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56673530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507052CB" w14:textId="6B276BAC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0289A35F" w14:textId="77777777" w:rsidTr="00532B58">
        <w:tc>
          <w:tcPr>
            <w:tcW w:w="2785" w:type="dxa"/>
          </w:tcPr>
          <w:p w14:paraId="2C37D81C" w14:textId="64989F45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cognitive Disorder</w:t>
            </w:r>
          </w:p>
        </w:tc>
        <w:tc>
          <w:tcPr>
            <w:tcW w:w="1440" w:type="dxa"/>
          </w:tcPr>
          <w:p w14:paraId="756A72A0" w14:textId="48119778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0FBC6528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49815AEA" w14:textId="46BC0EEA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41E7A93C" w14:textId="77777777" w:rsidTr="00532B58">
        <w:tc>
          <w:tcPr>
            <w:tcW w:w="2785" w:type="dxa"/>
          </w:tcPr>
          <w:p w14:paraId="754D1740" w14:textId="267E9F55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440" w:type="dxa"/>
          </w:tcPr>
          <w:p w14:paraId="2981E4BF" w14:textId="43E327E0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77312C8E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34873421" w14:textId="69C73C94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6730D664" w14:textId="77777777" w:rsidTr="00532B58">
        <w:tc>
          <w:tcPr>
            <w:tcW w:w="2785" w:type="dxa"/>
          </w:tcPr>
          <w:p w14:paraId="6F543511" w14:textId="4B5FB79D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 Cancer</w:t>
            </w:r>
          </w:p>
        </w:tc>
        <w:tc>
          <w:tcPr>
            <w:tcW w:w="1440" w:type="dxa"/>
          </w:tcPr>
          <w:p w14:paraId="0C84B7F4" w14:textId="7A2EFFAF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5A91B8F9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2371FE2D" w14:textId="18980E50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13D9B92D" w14:textId="77777777" w:rsidTr="00532B58">
        <w:tc>
          <w:tcPr>
            <w:tcW w:w="2785" w:type="dxa"/>
          </w:tcPr>
          <w:p w14:paraId="579DB68F" w14:textId="009304FC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 Cancer</w:t>
            </w:r>
          </w:p>
        </w:tc>
        <w:tc>
          <w:tcPr>
            <w:tcW w:w="1440" w:type="dxa"/>
          </w:tcPr>
          <w:p w14:paraId="58716BEE" w14:textId="2988B864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12467D74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35478583" w14:textId="20A4D14C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6239D3E2" w14:textId="77777777" w:rsidTr="00532B58">
        <w:tc>
          <w:tcPr>
            <w:tcW w:w="2785" w:type="dxa"/>
          </w:tcPr>
          <w:p w14:paraId="22A1AADF" w14:textId="68E86BCC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Cancer</w:t>
            </w:r>
          </w:p>
        </w:tc>
        <w:tc>
          <w:tcPr>
            <w:tcW w:w="1440" w:type="dxa"/>
          </w:tcPr>
          <w:p w14:paraId="2F24F758" w14:textId="68588DFC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3831A5A3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63AC40AB" w14:textId="4A0B76D2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66C83360" w14:textId="77777777" w:rsidTr="00532B58">
        <w:tc>
          <w:tcPr>
            <w:tcW w:w="2785" w:type="dxa"/>
          </w:tcPr>
          <w:p w14:paraId="5F82774A" w14:textId="35716119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acco Use</w:t>
            </w:r>
          </w:p>
        </w:tc>
        <w:tc>
          <w:tcPr>
            <w:tcW w:w="1440" w:type="dxa"/>
          </w:tcPr>
          <w:p w14:paraId="2B274B31" w14:textId="7AD2058B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1D7C7390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4A6A3035" w14:textId="321BEC29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314B5EDC" w14:textId="77777777" w:rsidTr="00532B58">
        <w:tc>
          <w:tcPr>
            <w:tcW w:w="2785" w:type="dxa"/>
          </w:tcPr>
          <w:p w14:paraId="2967C6B6" w14:textId="38438284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1440" w:type="dxa"/>
          </w:tcPr>
          <w:p w14:paraId="0D3F0FFC" w14:textId="312D9C03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4754DE2F" w14:textId="77777777" w:rsidR="00D32510" w:rsidRPr="001572D1" w:rsidRDefault="00D32510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1572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1" w:type="dxa"/>
          </w:tcPr>
          <w:p w14:paraId="1DDC8E4A" w14:textId="4A872001" w:rsidR="00D32510" w:rsidRPr="001572D1" w:rsidRDefault="00532B58" w:rsidP="00D32510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32510" w:rsidRPr="001572D1" w14:paraId="7CA72E23" w14:textId="77777777" w:rsidTr="00532B58">
        <w:tc>
          <w:tcPr>
            <w:tcW w:w="2785" w:type="dxa"/>
          </w:tcPr>
          <w:p w14:paraId="3382FDAE" w14:textId="77777777" w:rsidR="00D32510" w:rsidRPr="001572D1" w:rsidRDefault="00D32510" w:rsidP="00D23D70">
            <w:pPr>
              <w:rPr>
                <w:rFonts w:ascii="Times New Roman" w:hAnsi="Times New Roman" w:cs="Times New Roman"/>
              </w:rPr>
            </w:pPr>
          </w:p>
          <w:p w14:paraId="434ADB4C" w14:textId="4FC014F2" w:rsidR="00D32510" w:rsidRPr="001572D1" w:rsidRDefault="00D32510" w:rsidP="00D23D70">
            <w:pPr>
              <w:rPr>
                <w:rFonts w:ascii="Times New Roman" w:hAnsi="Times New Roman" w:cs="Times New Roman"/>
                <w:lang w:val="es-PE"/>
              </w:rPr>
            </w:pPr>
            <w:r>
              <w:rPr>
                <w:rFonts w:ascii="Times New Roman" w:hAnsi="Times New Roman" w:cs="Times New Roman"/>
                <w:lang w:val="es-PE"/>
              </w:rPr>
              <w:t xml:space="preserve">Other </w:t>
            </w:r>
            <w:r>
              <w:rPr>
                <w:rFonts w:ascii="Times New Roman" w:hAnsi="Times New Roman" w:cs="Times New Roman"/>
                <w:i/>
                <w:iCs/>
                <w:lang w:val="es-PE"/>
              </w:rPr>
              <w:t>(please list</w:t>
            </w:r>
            <w:r w:rsidRPr="001572D1">
              <w:rPr>
                <w:rFonts w:ascii="Times New Roman" w:hAnsi="Times New Roman" w:cs="Times New Roman"/>
                <w:i/>
                <w:iCs/>
                <w:lang w:val="es-PE"/>
              </w:rPr>
              <w:t>)</w:t>
            </w:r>
          </w:p>
          <w:p w14:paraId="29CBB958" w14:textId="77777777" w:rsidR="00D32510" w:rsidRPr="001572D1" w:rsidRDefault="00D32510" w:rsidP="00D23D70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4791" w:type="dxa"/>
            <w:gridSpan w:val="3"/>
          </w:tcPr>
          <w:p w14:paraId="07922A6E" w14:textId="77777777" w:rsidR="00D32510" w:rsidRPr="001572D1" w:rsidRDefault="00D32510" w:rsidP="00D23D70">
            <w:pPr>
              <w:rPr>
                <w:rFonts w:ascii="Times New Roman" w:hAnsi="Times New Roman" w:cs="Times New Roman"/>
                <w:lang w:val="es-PE"/>
              </w:rPr>
            </w:pPr>
          </w:p>
          <w:p w14:paraId="0D72800D" w14:textId="77777777" w:rsidR="00D32510" w:rsidRPr="001572D1" w:rsidRDefault="00D32510" w:rsidP="00D23D70">
            <w:pPr>
              <w:rPr>
                <w:rFonts w:ascii="Times New Roman" w:hAnsi="Times New Roman" w:cs="Times New Roman"/>
                <w:i/>
                <w:iCs/>
                <w:lang w:val="es-PE"/>
              </w:rPr>
            </w:pPr>
          </w:p>
        </w:tc>
      </w:tr>
    </w:tbl>
    <w:p w14:paraId="105A1241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794B8D69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6FF3FC75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0690F229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760581F9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6CE554CD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6EDC53AA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4BF916A2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70DDD657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5E1F9905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56CFC659" w14:textId="77777777" w:rsidR="00527CE9" w:rsidRDefault="00527CE9" w:rsidP="00532B58">
      <w:pPr>
        <w:rPr>
          <w:rFonts w:ascii="Times New Roman" w:hAnsi="Times New Roman" w:cs="Times New Roman"/>
          <w:b/>
          <w:bCs/>
          <w:lang w:val="es-ES"/>
        </w:rPr>
      </w:pPr>
    </w:p>
    <w:p w14:paraId="01362AD9" w14:textId="2BA9C1DF" w:rsidR="00527CE9" w:rsidRDefault="00532B58" w:rsidP="00532B58">
      <w:pPr>
        <w:rPr>
          <w:rFonts w:ascii="Times New Roman" w:hAnsi="Times New Roman" w:cs="Times New Roman"/>
          <w:lang w:val="es-ES"/>
        </w:rPr>
      </w:pPr>
      <w:proofErr w:type="spellStart"/>
      <w:r w:rsidRPr="001572D1">
        <w:rPr>
          <w:rFonts w:ascii="Times New Roman" w:hAnsi="Times New Roman" w:cs="Times New Roman"/>
          <w:b/>
          <w:bCs/>
          <w:lang w:val="es-ES"/>
        </w:rPr>
        <w:lastRenderedPageBreak/>
        <w:t>Part</w:t>
      </w:r>
      <w:proofErr w:type="spellEnd"/>
      <w:r w:rsidRPr="001572D1">
        <w:rPr>
          <w:rFonts w:ascii="Times New Roman" w:hAnsi="Times New Roman" w:cs="Times New Roman"/>
          <w:b/>
          <w:bCs/>
          <w:lang w:val="es-ES"/>
        </w:rPr>
        <w:t xml:space="preserve"> II.</w:t>
      </w:r>
      <w:r w:rsidRPr="001572D1">
        <w:rPr>
          <w:rFonts w:ascii="Times New Roman" w:hAnsi="Times New Roman" w:cs="Times New Roman"/>
          <w:lang w:val="es-ES"/>
        </w:rPr>
        <w:t xml:space="preserve"> Q12. </w:t>
      </w:r>
      <w:proofErr w:type="spellStart"/>
      <w:r w:rsidR="00527CE9">
        <w:rPr>
          <w:rFonts w:ascii="Times New Roman" w:hAnsi="Times New Roman" w:cs="Times New Roman"/>
          <w:lang w:val="es-ES"/>
        </w:rPr>
        <w:t>Provider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confidenc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level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with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respect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to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non-</w:t>
      </w:r>
      <w:proofErr w:type="spellStart"/>
      <w:r w:rsidR="00527CE9">
        <w:rPr>
          <w:rFonts w:ascii="Times New Roman" w:hAnsi="Times New Roman" w:cs="Times New Roman"/>
          <w:lang w:val="es-ES"/>
        </w:rPr>
        <w:t>communicabl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diseases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in PLWH. “</w:t>
      </w:r>
      <w:proofErr w:type="spellStart"/>
      <w:r w:rsidR="00527CE9">
        <w:rPr>
          <w:rFonts w:ascii="Times New Roman" w:hAnsi="Times New Roman" w:cs="Times New Roman"/>
          <w:lang w:val="es-ES"/>
        </w:rPr>
        <w:t>Th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following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questions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ask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you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to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evaluat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your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comfort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level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using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a </w:t>
      </w:r>
      <w:proofErr w:type="spellStart"/>
      <w:r w:rsidR="00527CE9">
        <w:rPr>
          <w:rFonts w:ascii="Times New Roman" w:hAnsi="Times New Roman" w:cs="Times New Roman"/>
          <w:lang w:val="es-ES"/>
        </w:rPr>
        <w:t>scal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from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on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to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four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wher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1 </w:t>
      </w:r>
      <w:proofErr w:type="spellStart"/>
      <w:r w:rsidR="00527CE9">
        <w:rPr>
          <w:rFonts w:ascii="Times New Roman" w:hAnsi="Times New Roman" w:cs="Times New Roman"/>
          <w:lang w:val="es-ES"/>
        </w:rPr>
        <w:t>is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“no </w:t>
      </w:r>
      <w:proofErr w:type="spellStart"/>
      <w:r w:rsidR="00527CE9">
        <w:rPr>
          <w:rFonts w:ascii="Times New Roman" w:hAnsi="Times New Roman" w:cs="Times New Roman"/>
          <w:lang w:val="es-ES"/>
        </w:rPr>
        <w:t>confidenc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”, 2 </w:t>
      </w:r>
      <w:proofErr w:type="spellStart"/>
      <w:r w:rsidR="00527CE9">
        <w:rPr>
          <w:rFonts w:ascii="Times New Roman" w:hAnsi="Times New Roman" w:cs="Times New Roman"/>
          <w:lang w:val="es-ES"/>
        </w:rPr>
        <w:t>is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“</w:t>
      </w:r>
      <w:proofErr w:type="spellStart"/>
      <w:r w:rsidR="00527CE9">
        <w:rPr>
          <w:rFonts w:ascii="Times New Roman" w:hAnsi="Times New Roman" w:cs="Times New Roman"/>
          <w:lang w:val="es-ES"/>
        </w:rPr>
        <w:t>littl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confidenc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”, 3 </w:t>
      </w:r>
      <w:proofErr w:type="spellStart"/>
      <w:r w:rsidR="00527CE9">
        <w:rPr>
          <w:rFonts w:ascii="Times New Roman" w:hAnsi="Times New Roman" w:cs="Times New Roman"/>
          <w:lang w:val="es-ES"/>
        </w:rPr>
        <w:t>is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“</w:t>
      </w:r>
      <w:proofErr w:type="spellStart"/>
      <w:r w:rsidR="00527CE9">
        <w:rPr>
          <w:rFonts w:ascii="Times New Roman" w:hAnsi="Times New Roman" w:cs="Times New Roman"/>
          <w:lang w:val="es-ES"/>
        </w:rPr>
        <w:t>confident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”, and 4 </w:t>
      </w:r>
      <w:proofErr w:type="spellStart"/>
      <w:r w:rsidR="00527CE9">
        <w:rPr>
          <w:rFonts w:ascii="Times New Roman" w:hAnsi="Times New Roman" w:cs="Times New Roman"/>
          <w:lang w:val="es-ES"/>
        </w:rPr>
        <w:t>is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“</w:t>
      </w:r>
      <w:proofErr w:type="spellStart"/>
      <w:r w:rsidR="00527CE9">
        <w:rPr>
          <w:rFonts w:ascii="Times New Roman" w:hAnsi="Times New Roman" w:cs="Times New Roman"/>
          <w:lang w:val="es-ES"/>
        </w:rPr>
        <w:t>very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confident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.” Tell </w:t>
      </w:r>
      <w:proofErr w:type="spellStart"/>
      <w:r w:rsidR="00527CE9">
        <w:rPr>
          <w:rFonts w:ascii="Times New Roman" w:hAnsi="Times New Roman" w:cs="Times New Roman"/>
          <w:lang w:val="es-ES"/>
        </w:rPr>
        <w:t>us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how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confident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you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feel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managing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th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following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non-</w:t>
      </w:r>
      <w:proofErr w:type="spellStart"/>
      <w:r w:rsidR="00527CE9">
        <w:rPr>
          <w:rFonts w:ascii="Times New Roman" w:hAnsi="Times New Roman" w:cs="Times New Roman"/>
          <w:lang w:val="es-ES"/>
        </w:rPr>
        <w:t>communicable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527CE9">
        <w:rPr>
          <w:rFonts w:ascii="Times New Roman" w:hAnsi="Times New Roman" w:cs="Times New Roman"/>
          <w:lang w:val="es-ES"/>
        </w:rPr>
        <w:t>diseases</w:t>
      </w:r>
      <w:proofErr w:type="spellEnd"/>
      <w:r w:rsidR="00527CE9">
        <w:rPr>
          <w:rFonts w:ascii="Times New Roman" w:hAnsi="Times New Roman" w:cs="Times New Roman"/>
          <w:lang w:val="es-ES"/>
        </w:rPr>
        <w:t xml:space="preserve"> in PLWH:</w:t>
      </w:r>
    </w:p>
    <w:p w14:paraId="20B5221E" w14:textId="77777777" w:rsidR="00532B58" w:rsidRPr="001572D1" w:rsidRDefault="00532B58" w:rsidP="00532B58">
      <w:pPr>
        <w:rPr>
          <w:rFonts w:ascii="Times New Roman" w:hAnsi="Times New Roman" w:cs="Times New Roman"/>
        </w:rPr>
      </w:pPr>
    </w:p>
    <w:tbl>
      <w:tblPr>
        <w:tblStyle w:val="GridTable1Light"/>
        <w:tblW w:w="9355" w:type="dxa"/>
        <w:tblLayout w:type="fixed"/>
        <w:tblLook w:val="04A0" w:firstRow="1" w:lastRow="0" w:firstColumn="1" w:lastColumn="0" w:noHBand="0" w:noVBand="1"/>
      </w:tblPr>
      <w:tblGrid>
        <w:gridCol w:w="1795"/>
        <w:gridCol w:w="2430"/>
        <w:gridCol w:w="2250"/>
        <w:gridCol w:w="2880"/>
      </w:tblGrid>
      <w:tr w:rsidR="00532B58" w:rsidRPr="001572D1" w14:paraId="4108737E" w14:textId="77777777" w:rsidTr="00D23D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FEAA925" w14:textId="27513024" w:rsidR="00532B58" w:rsidRPr="001572D1" w:rsidRDefault="00527CE9" w:rsidP="00D23D70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  <w:t>Non-communicable Disease/Risk Factor</w:t>
            </w:r>
            <w:r w:rsidR="00532B58" w:rsidRPr="001572D1"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  <w:t xml:space="preserve"> </w:t>
            </w:r>
          </w:p>
        </w:tc>
        <w:tc>
          <w:tcPr>
            <w:tcW w:w="7560" w:type="dxa"/>
            <w:gridSpan w:val="3"/>
          </w:tcPr>
          <w:p w14:paraId="53DE7A43" w14:textId="7DC15D97" w:rsidR="00532B58" w:rsidRPr="00527CE9" w:rsidRDefault="00527CE9" w:rsidP="00527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  <w:t>Evaluate level of confidence for screening, diagnosis, and prevenion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 </w:t>
            </w:r>
          </w:p>
          <w:p w14:paraId="19054757" w14:textId="4F40B946" w:rsidR="00532B58" w:rsidRPr="001572D1" w:rsidRDefault="00532B58" w:rsidP="00D23D70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1 = </w:t>
            </w:r>
            <w:r w:rsidR="00527CE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>no confidence</w:t>
            </w:r>
            <w:r w:rsidRPr="001572D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 </w:t>
            </w:r>
          </w:p>
          <w:p w14:paraId="7A8E96C4" w14:textId="4073A97A" w:rsidR="00532B58" w:rsidRPr="001572D1" w:rsidRDefault="00532B58" w:rsidP="00D23D70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2 = </w:t>
            </w:r>
            <w:r w:rsidR="00527CE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>little confidence</w:t>
            </w:r>
            <w:r w:rsidRPr="001572D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 </w:t>
            </w:r>
          </w:p>
          <w:p w14:paraId="4B3AC5F4" w14:textId="5B0FF671" w:rsidR="00532B58" w:rsidRPr="001572D1" w:rsidRDefault="00532B58" w:rsidP="00D23D70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3 = </w:t>
            </w:r>
            <w:r w:rsidR="00527CE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>confident</w:t>
            </w:r>
          </w:p>
          <w:p w14:paraId="28C8F915" w14:textId="08BBE76C" w:rsidR="00532B58" w:rsidRPr="001572D1" w:rsidRDefault="00532B58" w:rsidP="00D23D70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4= </w:t>
            </w:r>
            <w:r w:rsidR="00527CE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>very confident</w:t>
            </w:r>
          </w:p>
        </w:tc>
      </w:tr>
      <w:tr w:rsidR="00532B58" w:rsidRPr="001572D1" w14:paraId="015332B9" w14:textId="77777777" w:rsidTr="00D23D70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7C4392F2" w14:textId="77777777" w:rsidR="00532B58" w:rsidRPr="001572D1" w:rsidRDefault="00532B58" w:rsidP="00D23D7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Osteoporosis</w:t>
            </w:r>
          </w:p>
        </w:tc>
        <w:tc>
          <w:tcPr>
            <w:tcW w:w="2430" w:type="dxa"/>
          </w:tcPr>
          <w:p w14:paraId="47693684" w14:textId="77777777" w:rsidR="00532B58" w:rsidRPr="001572D1" w:rsidRDefault="00532B58" w:rsidP="00D23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2A5D2F4F" w14:textId="6467C1F4" w:rsidR="00532B58" w:rsidRPr="001572D1" w:rsidRDefault="00532B58" w:rsidP="00D23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 w:rsidR="00676762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53ECBCDE" w14:textId="77777777" w:rsidR="00532B58" w:rsidRPr="001572D1" w:rsidRDefault="00532B58" w:rsidP="00D23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3C168251" w14:textId="77777777" w:rsidR="00532B58" w:rsidRPr="001572D1" w:rsidRDefault="00532B58" w:rsidP="00D23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69225F5" w14:textId="3C328927" w:rsidR="00532B58" w:rsidRPr="001572D1" w:rsidRDefault="00532B58" w:rsidP="00D23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 w:rsidR="00676762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6FC6FB3F" w14:textId="77777777" w:rsidR="00532B58" w:rsidRPr="001572D1" w:rsidRDefault="00532B58" w:rsidP="00D23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3FA19886" w14:textId="77777777" w:rsidR="00532B58" w:rsidRPr="001572D1" w:rsidRDefault="00532B58" w:rsidP="00D23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565113D" w14:textId="2F4BF3FA" w:rsidR="00532B58" w:rsidRPr="001572D1" w:rsidRDefault="00532B58" w:rsidP="00D23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 w:rsidR="00676762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  <w:tr w:rsidR="00676762" w:rsidRPr="001572D1" w14:paraId="0B903501" w14:textId="77777777" w:rsidTr="00D23D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FCD8359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A34EA9D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Sarcopenia</w:t>
            </w:r>
          </w:p>
          <w:p w14:paraId="1B196307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02CCEB13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0A62E9F5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3823CA62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0FB61C5F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586B341B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462D306E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4F230F19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1508BEE6" w14:textId="0F0703FB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  <w:tr w:rsidR="00676762" w:rsidRPr="001572D1" w14:paraId="166C767D" w14:textId="77777777" w:rsidTr="00D23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64E2ABA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6FC9E05C" w14:textId="356B0319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Obesi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ty</w:t>
            </w:r>
          </w:p>
          <w:p w14:paraId="2EB10B81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6D02BA86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1CBA88FD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3778841B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3B261160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E7563F2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4EE29DAF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566BCEFA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2863C43F" w14:textId="00F02491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  <w:tr w:rsidR="00676762" w:rsidRPr="001572D1" w14:paraId="200566C1" w14:textId="77777777" w:rsidTr="00D23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A0A4577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5717DEF0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Diabetes</w:t>
            </w:r>
          </w:p>
          <w:p w14:paraId="49D08EEE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1F9D667F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7471E1BD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2F19F76C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4FEDF410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76B8F2EF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0B62C934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09C6F7D8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54C4E155" w14:textId="311ECEF8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  <w:tr w:rsidR="00676762" w:rsidRPr="001572D1" w14:paraId="00D4DC02" w14:textId="77777777" w:rsidTr="00D23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A43AAAC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60F73092" w14:textId="64FDB53D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ypertension</w:t>
            </w:r>
          </w:p>
          <w:p w14:paraId="060F31B3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4B49AFCA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64E9BBF6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5D8C5C72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75DCB590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2F2E566A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696A5659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2323FC13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847AD6C" w14:textId="368A3381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  <w:tr w:rsidR="00676762" w:rsidRPr="001572D1" w14:paraId="0C3C8540" w14:textId="77777777" w:rsidTr="00D23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108EF0E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EC793A6" w14:textId="25A18B6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yperlipidemia</w:t>
            </w:r>
          </w:p>
        </w:tc>
        <w:tc>
          <w:tcPr>
            <w:tcW w:w="2430" w:type="dxa"/>
          </w:tcPr>
          <w:p w14:paraId="382741E9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551859C4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27CD7F08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2238910B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6F21087E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192F5C13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4B3E2200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2264B33A" w14:textId="29AB394F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  <w:tr w:rsidR="00676762" w:rsidRPr="001572D1" w14:paraId="75AEB668" w14:textId="77777777" w:rsidTr="00D23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8D09F2D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6773A4B" w14:textId="5CE7E7B9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Cervical Cancer</w:t>
            </w:r>
          </w:p>
        </w:tc>
        <w:tc>
          <w:tcPr>
            <w:tcW w:w="2430" w:type="dxa"/>
          </w:tcPr>
          <w:p w14:paraId="33479398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5BF5F64C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3671FA86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05F6B7C6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64F4EB90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16EC6C21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7FE7897D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06D8C5E" w14:textId="70927E10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  <w:tr w:rsidR="00676762" w:rsidRPr="001572D1" w14:paraId="542C929C" w14:textId="77777777" w:rsidTr="00D23D70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4A989FD4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  <w:p w14:paraId="5C385F28" w14:textId="4D5E2A5F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Neurocognitive Disorder</w:t>
            </w:r>
          </w:p>
          <w:p w14:paraId="79A764E2" w14:textId="77777777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1677BC9B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0A8B38F7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5BFFE614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1A15071E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3BEC3E5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49AF4F83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6CF519BC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7F073FEE" w14:textId="11E9301E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  <w:tr w:rsidR="00676762" w:rsidRPr="001572D1" w14:paraId="160B59D1" w14:textId="77777777" w:rsidTr="00D23D70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4D013BF8" w14:textId="2E121E32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cohol Use</w:t>
            </w:r>
          </w:p>
        </w:tc>
        <w:tc>
          <w:tcPr>
            <w:tcW w:w="2430" w:type="dxa"/>
          </w:tcPr>
          <w:p w14:paraId="35EA8CD2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022916E8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78B7330A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7D6061BF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7592E7AE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6571774D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5ECFEA9F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61E5E10" w14:textId="6968BCDC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  <w:tr w:rsidR="00676762" w:rsidRPr="001572D1" w14:paraId="4A063ACF" w14:textId="77777777" w:rsidTr="00D23D70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4C815DC6" w14:textId="0CE310DE" w:rsidR="00676762" w:rsidRPr="001572D1" w:rsidRDefault="00676762" w:rsidP="006767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obacco Use</w:t>
            </w:r>
          </w:p>
        </w:tc>
        <w:tc>
          <w:tcPr>
            <w:tcW w:w="2430" w:type="dxa"/>
          </w:tcPr>
          <w:p w14:paraId="18ACCA08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7CF592B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Preve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ion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4EA390BC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289C8C4E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18BF6355" w14:textId="77777777" w:rsidR="00676762" w:rsidRPr="001572D1" w:rsidRDefault="00676762" w:rsidP="0067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Diagn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osis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= </w:t>
            </w:r>
            <w:r w:rsidRPr="001572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6C115354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50AA475C" w14:textId="7777777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D156D12" w14:textId="2F807AC7" w:rsidR="00676762" w:rsidRPr="001572D1" w:rsidRDefault="00676762" w:rsidP="006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reatment</w:t>
            </w:r>
            <w:r w:rsidRPr="001572D1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= ____________</w:t>
            </w:r>
          </w:p>
        </w:tc>
      </w:tr>
    </w:tbl>
    <w:p w14:paraId="6F23C0A9" w14:textId="77777777" w:rsidR="00D32510" w:rsidRDefault="00D32510" w:rsidP="00325BB6">
      <w:pPr>
        <w:rPr>
          <w:rFonts w:ascii="Times New Roman" w:hAnsi="Times New Roman" w:cs="Times New Roman"/>
          <w:b/>
          <w:bCs/>
        </w:rPr>
      </w:pPr>
    </w:p>
    <w:p w14:paraId="1002C89B" w14:textId="77777777" w:rsidR="00D32510" w:rsidRDefault="00D32510" w:rsidP="00325BB6">
      <w:pPr>
        <w:rPr>
          <w:rFonts w:ascii="Times New Roman" w:hAnsi="Times New Roman" w:cs="Times New Roman"/>
          <w:b/>
          <w:bCs/>
        </w:rPr>
      </w:pPr>
    </w:p>
    <w:p w14:paraId="1F690B43" w14:textId="77777777" w:rsidR="00527CE9" w:rsidRDefault="00527CE9" w:rsidP="00325BB6">
      <w:pPr>
        <w:rPr>
          <w:rFonts w:ascii="Times New Roman" w:hAnsi="Times New Roman" w:cs="Times New Roman"/>
          <w:b/>
          <w:bCs/>
        </w:rPr>
      </w:pPr>
    </w:p>
    <w:p w14:paraId="4003D95B" w14:textId="77777777" w:rsidR="00527CE9" w:rsidRDefault="00527CE9" w:rsidP="00325BB6">
      <w:pPr>
        <w:rPr>
          <w:rFonts w:ascii="Times New Roman" w:hAnsi="Times New Roman" w:cs="Times New Roman"/>
          <w:b/>
          <w:bCs/>
        </w:rPr>
      </w:pPr>
    </w:p>
    <w:p w14:paraId="7A59E4A9" w14:textId="488EEEA6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  <w:b/>
          <w:bCs/>
        </w:rPr>
        <w:lastRenderedPageBreak/>
        <w:t>Part III:</w:t>
      </w:r>
      <w:r w:rsidRPr="001572D1">
        <w:rPr>
          <w:rFonts w:ascii="Times New Roman" w:hAnsi="Times New Roman" w:cs="Times New Roman"/>
        </w:rPr>
        <w:t xml:space="preserve"> Clinical </w:t>
      </w:r>
      <w:r w:rsidR="00676762">
        <w:rPr>
          <w:rFonts w:ascii="Times New Roman" w:hAnsi="Times New Roman" w:cs="Times New Roman"/>
        </w:rPr>
        <w:t xml:space="preserve">Practice Management </w:t>
      </w:r>
      <w:r w:rsidRPr="001572D1">
        <w:rPr>
          <w:rFonts w:ascii="Times New Roman" w:hAnsi="Times New Roman" w:cs="Times New Roman"/>
        </w:rPr>
        <w:t xml:space="preserve">Questions: </w:t>
      </w:r>
      <w:r w:rsidRPr="001572D1">
        <w:rPr>
          <w:rFonts w:ascii="Times New Roman" w:hAnsi="Times New Roman" w:cs="Times New Roman"/>
        </w:rPr>
        <w:br/>
      </w:r>
      <w:r w:rsidRPr="001572D1">
        <w:rPr>
          <w:rFonts w:ascii="Times New Roman" w:hAnsi="Times New Roman" w:cs="Times New Roman"/>
          <w:i/>
        </w:rPr>
        <w:t>"The following questions relate to your experience in clinical practice with HIV patient</w:t>
      </w:r>
      <w:r w:rsidR="00676762">
        <w:rPr>
          <w:rFonts w:ascii="Times New Roman" w:hAnsi="Times New Roman" w:cs="Times New Roman"/>
          <w:i/>
        </w:rPr>
        <w:t>s. Th</w:t>
      </w:r>
      <w:r w:rsidRPr="001572D1">
        <w:rPr>
          <w:rFonts w:ascii="Times New Roman" w:hAnsi="Times New Roman" w:cs="Times New Roman"/>
          <w:i/>
        </w:rPr>
        <w:t>ere are no bad answer</w:t>
      </w:r>
      <w:r w:rsidR="00676762">
        <w:rPr>
          <w:rFonts w:ascii="Times New Roman" w:hAnsi="Times New Roman" w:cs="Times New Roman"/>
          <w:i/>
        </w:rPr>
        <w:t>s;</w:t>
      </w:r>
      <w:r w:rsidRPr="001572D1">
        <w:rPr>
          <w:rFonts w:ascii="Times New Roman" w:hAnsi="Times New Roman" w:cs="Times New Roman"/>
          <w:i/>
        </w:rPr>
        <w:t xml:space="preserve"> if you don't </w:t>
      </w:r>
      <w:r w:rsidR="00676762">
        <w:rPr>
          <w:rFonts w:ascii="Times New Roman" w:hAnsi="Times New Roman" w:cs="Times New Roman"/>
          <w:i/>
        </w:rPr>
        <w:t>do or know something, just say so</w:t>
      </w:r>
      <w:r w:rsidRPr="001572D1">
        <w:rPr>
          <w:rFonts w:ascii="Times New Roman" w:hAnsi="Times New Roman" w:cs="Times New Roman"/>
          <w:i/>
        </w:rPr>
        <w:t>."</w:t>
      </w:r>
    </w:p>
    <w:p w14:paraId="65A61A08" w14:textId="77777777" w:rsidR="00325BB6" w:rsidRPr="001572D1" w:rsidRDefault="00325BB6" w:rsidP="00325BB6">
      <w:pPr>
        <w:rPr>
          <w:rFonts w:ascii="Times New Roman" w:hAnsi="Times New Roman" w:cs="Times New Roman"/>
        </w:rPr>
      </w:pPr>
    </w:p>
    <w:p w14:paraId="3041A1D0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13. Osteoporosis: What percentage of your male patients over the age of 50 with HIV and postmenopausal women with HIV have been evaluated with bone densitometry?</w:t>
      </w:r>
    </w:p>
    <w:p w14:paraId="60E97A88" w14:textId="77777777" w:rsidR="00325BB6" w:rsidRPr="001572D1" w:rsidRDefault="00325BB6" w:rsidP="00325BB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have any patients with these age ranges </w:t>
      </w:r>
    </w:p>
    <w:p w14:paraId="780EA8AA" w14:textId="2E662AAD" w:rsidR="00325BB6" w:rsidRPr="001572D1" w:rsidRDefault="00325BB6" w:rsidP="00325BB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</w:t>
      </w:r>
      <w:r w:rsidR="00676762">
        <w:rPr>
          <w:rFonts w:ascii="Times New Roman" w:hAnsi="Times New Roman" w:cs="Times New Roman"/>
        </w:rPr>
        <w:t>manage</w:t>
      </w:r>
      <w:r w:rsidRPr="001572D1">
        <w:rPr>
          <w:rFonts w:ascii="Times New Roman" w:hAnsi="Times New Roman" w:cs="Times New Roman"/>
        </w:rPr>
        <w:t xml:space="preserve"> this </w:t>
      </w:r>
    </w:p>
    <w:p w14:paraId="65698C39" w14:textId="77777777" w:rsidR="00325BB6" w:rsidRPr="001572D1" w:rsidRDefault="00325BB6" w:rsidP="00325BB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≤25%  </w:t>
      </w:r>
    </w:p>
    <w:p w14:paraId="1D355A53" w14:textId="77777777" w:rsidR="00325BB6" w:rsidRPr="001572D1" w:rsidRDefault="00325BB6" w:rsidP="00325BB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26- 50%  </w:t>
      </w:r>
    </w:p>
    <w:p w14:paraId="22D6E00C" w14:textId="77777777" w:rsidR="00325BB6" w:rsidRPr="001572D1" w:rsidRDefault="00325BB6" w:rsidP="00325BB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51-75%  </w:t>
      </w:r>
    </w:p>
    <w:p w14:paraId="285DE130" w14:textId="77777777" w:rsidR="00325BB6" w:rsidRPr="001572D1" w:rsidRDefault="00325BB6" w:rsidP="00325BB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≥ 76% </w:t>
      </w:r>
    </w:p>
    <w:p w14:paraId="3494A416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4567BBEE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Q14. Osteoporosis: If one of your HIV patients had osteoporosis, what actions would you take? </w:t>
      </w:r>
      <w:r w:rsidRPr="001572D1">
        <w:rPr>
          <w:rFonts w:ascii="Times New Roman" w:hAnsi="Times New Roman" w:cs="Times New Roman"/>
          <w:i/>
        </w:rPr>
        <w:t>Free response, the answer options were not read to the participants.</w:t>
      </w:r>
    </w:p>
    <w:p w14:paraId="37A16E6E" w14:textId="77777777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</w:t>
      </w:r>
    </w:p>
    <w:p w14:paraId="47164B0D" w14:textId="77777777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test vitamin D and calcium levels </w:t>
      </w:r>
    </w:p>
    <w:p w14:paraId="3D4A0A70" w14:textId="77777777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weight-bearing exercise and a reduction in alcohol and tobacco consumption </w:t>
      </w:r>
    </w:p>
    <w:p w14:paraId="5C7F46EC" w14:textId="77777777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commend/prescribe Vitamin D and Calcium </w:t>
      </w:r>
    </w:p>
    <w:p w14:paraId="19D0BC94" w14:textId="5CD1AB4E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'm comfortable prescribing bisphosphonates if </w:t>
      </w:r>
      <w:r w:rsidR="001573EB">
        <w:rPr>
          <w:rFonts w:ascii="Times New Roman" w:hAnsi="Times New Roman" w:cs="Times New Roman"/>
        </w:rPr>
        <w:t xml:space="preserve">warranted </w:t>
      </w:r>
      <w:r w:rsidRPr="001572D1">
        <w:rPr>
          <w:rFonts w:ascii="Times New Roman" w:hAnsi="Times New Roman" w:cs="Times New Roman"/>
        </w:rPr>
        <w:t xml:space="preserve">  </w:t>
      </w:r>
    </w:p>
    <w:p w14:paraId="77DF425E" w14:textId="11E78426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1573EB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 xml:space="preserve">a specialist for the management of osteoporosis  </w:t>
      </w:r>
    </w:p>
    <w:p w14:paraId="4B0210BA" w14:textId="6BAEA8A4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1573EB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 xml:space="preserve">a specialist only if there is a secondary cause of osteoporosis or </w:t>
      </w:r>
      <w:r w:rsidR="001573EB">
        <w:rPr>
          <w:rFonts w:ascii="Times New Roman" w:hAnsi="Times New Roman" w:cs="Times New Roman"/>
        </w:rPr>
        <w:t xml:space="preserve">an </w:t>
      </w:r>
      <w:r w:rsidRPr="001572D1">
        <w:rPr>
          <w:rFonts w:ascii="Times New Roman" w:hAnsi="Times New Roman" w:cs="Times New Roman"/>
        </w:rPr>
        <w:t xml:space="preserve">associated fracture  </w:t>
      </w:r>
    </w:p>
    <w:p w14:paraId="29487DB9" w14:textId="77777777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 not know  </w:t>
      </w:r>
    </w:p>
    <w:p w14:paraId="5D0BE6FD" w14:textId="7FFED858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Check</w:t>
      </w:r>
      <w:r w:rsidR="001573EB">
        <w:rPr>
          <w:rFonts w:ascii="Times New Roman" w:hAnsi="Times New Roman" w:cs="Times New Roman"/>
        </w:rPr>
        <w:t xml:space="preserve"> their</w:t>
      </w:r>
      <w:r w:rsidRPr="001572D1">
        <w:rPr>
          <w:rFonts w:ascii="Times New Roman" w:hAnsi="Times New Roman" w:cs="Times New Roman"/>
        </w:rPr>
        <w:t xml:space="preserve"> ART </w:t>
      </w:r>
      <w:r w:rsidR="001573EB">
        <w:rPr>
          <w:rFonts w:ascii="Times New Roman" w:hAnsi="Times New Roman" w:cs="Times New Roman"/>
        </w:rPr>
        <w:t xml:space="preserve">regimen </w:t>
      </w:r>
      <w:r w:rsidRPr="001572D1">
        <w:rPr>
          <w:rFonts w:ascii="Times New Roman" w:hAnsi="Times New Roman" w:cs="Times New Roman"/>
        </w:rPr>
        <w:t xml:space="preserve">and change it if needed  </w:t>
      </w:r>
    </w:p>
    <w:p w14:paraId="2CA96E60" w14:textId="77777777" w:rsidR="00325BB6" w:rsidRPr="001572D1" w:rsidRDefault="00325BB6" w:rsidP="00325BB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7AFC1304" w14:textId="77777777" w:rsidR="00325BB6" w:rsidRPr="001572D1" w:rsidRDefault="00325BB6" w:rsidP="00325BB6">
      <w:pPr>
        <w:pStyle w:val="ListParagraph"/>
        <w:keepNext/>
        <w:spacing w:before="120"/>
        <w:ind w:left="360"/>
        <w:rPr>
          <w:rFonts w:ascii="Times New Roman" w:hAnsi="Times New Roman" w:cs="Times New Roman"/>
          <w:lang w:val="es-ES"/>
        </w:rPr>
      </w:pPr>
    </w:p>
    <w:p w14:paraId="33727EDC" w14:textId="0A4C070C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15 Osteoporosis</w:t>
      </w:r>
      <w:r w:rsidR="008A6A91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Have you used the FRAX score in your HIV patients to screen for osteoporosis-associated fracture risk?</w:t>
      </w:r>
    </w:p>
    <w:p w14:paraId="4A7981E2" w14:textId="77777777" w:rsidR="00325BB6" w:rsidRPr="001572D1" w:rsidRDefault="00325BB6" w:rsidP="00325BB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Yes  </w:t>
      </w:r>
    </w:p>
    <w:p w14:paraId="32788B47" w14:textId="77777777" w:rsidR="00325BB6" w:rsidRPr="001572D1" w:rsidRDefault="00325BB6" w:rsidP="00325BB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No  </w:t>
      </w:r>
    </w:p>
    <w:p w14:paraId="5583E3E8" w14:textId="77777777" w:rsidR="00325BB6" w:rsidRPr="001572D1" w:rsidRDefault="00325BB6" w:rsidP="00325BB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have patients for whom this score is relevant </w:t>
      </w:r>
    </w:p>
    <w:p w14:paraId="3FCB0F34" w14:textId="1B92E965" w:rsidR="00325BB6" w:rsidRPr="001572D1" w:rsidRDefault="00325BB6" w:rsidP="00325BB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know </w:t>
      </w:r>
      <w:r w:rsidR="008A6A91">
        <w:rPr>
          <w:rFonts w:ascii="Times New Roman" w:hAnsi="Times New Roman" w:cs="Times New Roman"/>
        </w:rPr>
        <w:t>it</w:t>
      </w:r>
      <w:r w:rsidRPr="001572D1">
        <w:rPr>
          <w:rFonts w:ascii="Times New Roman" w:hAnsi="Times New Roman" w:cs="Times New Roman"/>
        </w:rPr>
        <w:t xml:space="preserve"> </w:t>
      </w:r>
    </w:p>
    <w:p w14:paraId="6C130226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</w:p>
    <w:p w14:paraId="304657DA" w14:textId="4FB3A793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16. Sarcopenia</w:t>
      </w:r>
      <w:r w:rsidR="008A6A91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Do you know which domains to evaluate </w:t>
      </w:r>
      <w:r w:rsidR="008A6A91">
        <w:rPr>
          <w:rFonts w:ascii="Times New Roman" w:hAnsi="Times New Roman" w:cs="Times New Roman"/>
        </w:rPr>
        <w:t>for s</w:t>
      </w:r>
      <w:r w:rsidRPr="001572D1">
        <w:rPr>
          <w:rFonts w:ascii="Times New Roman" w:hAnsi="Times New Roman" w:cs="Times New Roman"/>
        </w:rPr>
        <w:t xml:space="preserve">arcopenia? </w:t>
      </w:r>
      <w:r w:rsidR="008A6A91">
        <w:rPr>
          <w:rFonts w:ascii="Times New Roman" w:hAnsi="Times New Roman" w:cs="Times New Roman"/>
        </w:rPr>
        <w:t>Please</w:t>
      </w:r>
      <w:r w:rsidRPr="001572D1">
        <w:rPr>
          <w:rFonts w:ascii="Times New Roman" w:hAnsi="Times New Roman" w:cs="Times New Roman"/>
        </w:rPr>
        <w:t xml:space="preserve"> list them</w:t>
      </w:r>
      <w:r w:rsidR="008A6A91">
        <w:rPr>
          <w:rFonts w:ascii="Times New Roman" w:hAnsi="Times New Roman" w:cs="Times New Roman"/>
        </w:rPr>
        <w:t>:</w:t>
      </w:r>
    </w:p>
    <w:p w14:paraId="15A51D57" w14:textId="77777777" w:rsidR="00325BB6" w:rsidRPr="001572D1" w:rsidRDefault="00325BB6" w:rsidP="00325BB6">
      <w:pPr>
        <w:keepNext/>
        <w:rPr>
          <w:rFonts w:ascii="Times New Roman" w:hAnsi="Times New Roman" w:cs="Times New Roman"/>
          <w:i/>
          <w:iCs/>
          <w:lang w:val="es-ES"/>
        </w:rPr>
      </w:pPr>
      <w:r w:rsidRPr="001572D1">
        <w:rPr>
          <w:rFonts w:ascii="Times New Roman" w:hAnsi="Times New Roman" w:cs="Times New Roman"/>
          <w:i/>
          <w:iCs/>
        </w:rPr>
        <w:t>Free response, the answer options were not read to the participants.</w:t>
      </w:r>
    </w:p>
    <w:p w14:paraId="7A634F98" w14:textId="77777777" w:rsidR="00325BB6" w:rsidRPr="001572D1" w:rsidRDefault="00325BB6" w:rsidP="00325BB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Strength – ability to lift 4.5 kilograms  </w:t>
      </w:r>
    </w:p>
    <w:p w14:paraId="4EF174E0" w14:textId="77777777" w:rsidR="00325BB6" w:rsidRPr="001572D1" w:rsidRDefault="00325BB6" w:rsidP="00325BB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Ability to walk around a room </w:t>
      </w:r>
    </w:p>
    <w:p w14:paraId="201D9C8E" w14:textId="77777777" w:rsidR="00325BB6" w:rsidRPr="001572D1" w:rsidRDefault="00325BB6" w:rsidP="00325BB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Ability to get up from a chair </w:t>
      </w:r>
    </w:p>
    <w:p w14:paraId="2B0BABA2" w14:textId="77777777" w:rsidR="00325BB6" w:rsidRPr="001572D1" w:rsidRDefault="00325BB6" w:rsidP="00325BB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Ability to climb 10 steps </w:t>
      </w:r>
    </w:p>
    <w:p w14:paraId="79C43A98" w14:textId="77777777" w:rsidR="00325BB6" w:rsidRPr="001572D1" w:rsidRDefault="00325BB6" w:rsidP="00325BB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History of Falls  </w:t>
      </w:r>
    </w:p>
    <w:p w14:paraId="7808C3C4" w14:textId="77777777" w:rsidR="00325BB6" w:rsidRPr="001572D1" w:rsidRDefault="00325BB6" w:rsidP="00325BB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lastRenderedPageBreak/>
        <w:t xml:space="preserve">All of the above </w:t>
      </w:r>
    </w:p>
    <w:p w14:paraId="034B1B6F" w14:textId="77777777" w:rsidR="00325BB6" w:rsidRPr="001572D1" w:rsidRDefault="00325BB6" w:rsidP="00325BB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know </w:t>
      </w:r>
    </w:p>
    <w:p w14:paraId="73683415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7FA303C3" w14:textId="55C481EC" w:rsidR="00325BB6" w:rsidRPr="001572D1" w:rsidRDefault="00325BB6" w:rsidP="00325BB6">
      <w:pPr>
        <w:keepNext/>
        <w:rPr>
          <w:rFonts w:ascii="Times New Roman" w:hAnsi="Times New Roman" w:cs="Times New Roman"/>
          <w:i/>
          <w:iCs/>
          <w:lang w:val="es-ES"/>
        </w:rPr>
      </w:pPr>
      <w:r w:rsidRPr="001572D1">
        <w:rPr>
          <w:rFonts w:ascii="Times New Roman" w:hAnsi="Times New Roman" w:cs="Times New Roman"/>
        </w:rPr>
        <w:t>Q17. Sarcopenia</w:t>
      </w:r>
      <w:r w:rsidR="008A6A91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If you had a patient with HIV and sarcopenia, what steps would you take? </w:t>
      </w:r>
      <w:r w:rsidRPr="001572D1">
        <w:rPr>
          <w:rFonts w:ascii="Times New Roman" w:hAnsi="Times New Roman" w:cs="Times New Roman"/>
          <w:i/>
          <w:iCs/>
        </w:rPr>
        <w:t>Free response, the response options were not read to the participants:</w:t>
      </w:r>
    </w:p>
    <w:p w14:paraId="2BD4439B" w14:textId="77777777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 </w:t>
      </w:r>
    </w:p>
    <w:p w14:paraId="09325D37" w14:textId="77777777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test Vitamin D levels  </w:t>
      </w:r>
    </w:p>
    <w:p w14:paraId="6C2EBA87" w14:textId="77777777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commend/prescribe Vitamin D  </w:t>
      </w:r>
    </w:p>
    <w:p w14:paraId="57B6CC0C" w14:textId="77777777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commend physical exercise </w:t>
      </w:r>
    </w:p>
    <w:p w14:paraId="1ABEBDB5" w14:textId="77777777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evaluate protein intake and suggest increasing your intake </w:t>
      </w:r>
    </w:p>
    <w:p w14:paraId="228077F6" w14:textId="77777777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commend nutritional protein supplements  </w:t>
      </w:r>
    </w:p>
    <w:p w14:paraId="3586DC7A" w14:textId="7CE30234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945F40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 xml:space="preserve">a specialist for sarcopenia management  </w:t>
      </w:r>
    </w:p>
    <w:p w14:paraId="11C5126F" w14:textId="77777777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to a specialist only if sarcopenia persists despite treatment or if the patient has severe sarcopenia  </w:t>
      </w:r>
    </w:p>
    <w:p w14:paraId="5060E532" w14:textId="77777777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 not know  </w:t>
      </w:r>
    </w:p>
    <w:p w14:paraId="304583D6" w14:textId="77777777" w:rsidR="00325BB6" w:rsidRPr="001572D1" w:rsidRDefault="00325BB6" w:rsidP="00325BB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2"/>
          <w:szCs w:val="22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75DF65F5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</w:p>
    <w:p w14:paraId="16575135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18. Sarcopenia: Do you use the SARC-F score to screen for sarcopenia in your HIV patients?</w:t>
      </w:r>
    </w:p>
    <w:p w14:paraId="2ED312A1" w14:textId="77777777" w:rsidR="00325BB6" w:rsidRPr="001572D1" w:rsidRDefault="00325BB6" w:rsidP="00325BB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Yes  </w:t>
      </w:r>
    </w:p>
    <w:p w14:paraId="727E830D" w14:textId="77777777" w:rsidR="00325BB6" w:rsidRPr="001572D1" w:rsidRDefault="00325BB6" w:rsidP="00325BB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No </w:t>
      </w:r>
    </w:p>
    <w:p w14:paraId="7A767E62" w14:textId="77777777" w:rsidR="00325BB6" w:rsidRPr="001572D1" w:rsidRDefault="00325BB6" w:rsidP="00325BB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have patients for whom this score is relevant </w:t>
      </w:r>
    </w:p>
    <w:p w14:paraId="2EDB6EC3" w14:textId="7C3196B3" w:rsidR="00325BB6" w:rsidRPr="00FD6017" w:rsidRDefault="00325BB6" w:rsidP="00325BB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know </w:t>
      </w:r>
      <w:r w:rsidR="00945F40">
        <w:rPr>
          <w:rFonts w:ascii="Times New Roman" w:hAnsi="Times New Roman" w:cs="Times New Roman"/>
        </w:rPr>
        <w:t>it</w:t>
      </w:r>
      <w:r w:rsidRPr="001572D1">
        <w:rPr>
          <w:rFonts w:ascii="Times New Roman" w:hAnsi="Times New Roman" w:cs="Times New Roman"/>
        </w:rPr>
        <w:t xml:space="preserve">  </w:t>
      </w:r>
    </w:p>
    <w:p w14:paraId="3DF51F25" w14:textId="77777777" w:rsidR="00FD6017" w:rsidRDefault="00FD6017" w:rsidP="00FD6017">
      <w:pPr>
        <w:spacing w:line="276" w:lineRule="auto"/>
        <w:rPr>
          <w:rFonts w:ascii="Times New Roman" w:hAnsi="Times New Roman" w:cs="Times New Roman"/>
          <w:lang w:val="es-ES"/>
        </w:rPr>
      </w:pPr>
    </w:p>
    <w:p w14:paraId="2A411560" w14:textId="715A77E0" w:rsidR="00215D1E" w:rsidRPr="00FD6017" w:rsidRDefault="00FD6017" w:rsidP="002B0CE1">
      <w:pPr>
        <w:spacing w:line="276" w:lineRule="auto"/>
        <w:rPr>
          <w:rFonts w:ascii="Times New Roman" w:hAnsi="Times New Roman" w:cs="Times New Roman"/>
        </w:rPr>
      </w:pPr>
      <w:r w:rsidRPr="00FD6017">
        <w:rPr>
          <w:rFonts w:ascii="Times New Roman" w:hAnsi="Times New Roman" w:cs="Times New Roman"/>
        </w:rPr>
        <w:t xml:space="preserve">Q19. </w:t>
      </w:r>
      <w:r w:rsidR="00215D1E" w:rsidRPr="00FD6017">
        <w:rPr>
          <w:rFonts w:ascii="Times New Roman" w:hAnsi="Times New Roman" w:cs="Times New Roman"/>
        </w:rPr>
        <w:t>Hypertension</w:t>
      </w:r>
      <w:r w:rsidR="00215D1E">
        <w:rPr>
          <w:rFonts w:ascii="Times New Roman" w:hAnsi="Times New Roman" w:cs="Times New Roman"/>
        </w:rPr>
        <w:t>:</w:t>
      </w:r>
      <w:r w:rsidR="00215D1E" w:rsidRPr="00FD6017">
        <w:rPr>
          <w:rFonts w:ascii="Times New Roman" w:hAnsi="Times New Roman" w:cs="Times New Roman"/>
        </w:rPr>
        <w:t xml:space="preserve"> How often do you check the blood pressure of your HIV patients?</w:t>
      </w:r>
    </w:p>
    <w:p w14:paraId="1DDDDA32" w14:textId="5F62042E" w:rsidR="00215D1E" w:rsidRPr="00FD6017" w:rsidRDefault="00215D1E" w:rsidP="00215D1E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lang w:val="es-ES"/>
        </w:rPr>
      </w:pPr>
      <w:r w:rsidRPr="00FD6017">
        <w:rPr>
          <w:rFonts w:ascii="Times New Roman" w:hAnsi="Times New Roman" w:cs="Times New Roman"/>
        </w:rPr>
        <w:t xml:space="preserve">At every </w:t>
      </w:r>
      <w:r>
        <w:rPr>
          <w:rFonts w:ascii="Times New Roman" w:hAnsi="Times New Roman" w:cs="Times New Roman"/>
        </w:rPr>
        <w:t>encounter</w:t>
      </w:r>
      <w:r w:rsidRPr="00FD6017">
        <w:rPr>
          <w:rFonts w:ascii="Times New Roman" w:hAnsi="Times New Roman" w:cs="Times New Roman"/>
        </w:rPr>
        <w:t xml:space="preserve">  </w:t>
      </w:r>
    </w:p>
    <w:p w14:paraId="63086D3B" w14:textId="7DBEC4B1" w:rsidR="00215D1E" w:rsidRPr="00FD6017" w:rsidRDefault="00215D1E" w:rsidP="00215D1E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lang w:val="es-ES"/>
        </w:rPr>
      </w:pPr>
      <w:r w:rsidRPr="00FD6017">
        <w:rPr>
          <w:rFonts w:ascii="Times New Roman" w:hAnsi="Times New Roman" w:cs="Times New Roman"/>
        </w:rPr>
        <w:t xml:space="preserve">Only at the first </w:t>
      </w:r>
      <w:r>
        <w:rPr>
          <w:rFonts w:ascii="Times New Roman" w:hAnsi="Times New Roman" w:cs="Times New Roman"/>
        </w:rPr>
        <w:t>encounter</w:t>
      </w:r>
      <w:r w:rsidRPr="00FD6017">
        <w:rPr>
          <w:rFonts w:ascii="Times New Roman" w:hAnsi="Times New Roman" w:cs="Times New Roman"/>
        </w:rPr>
        <w:t xml:space="preserve"> </w:t>
      </w:r>
    </w:p>
    <w:p w14:paraId="55534BB2" w14:textId="77777777" w:rsidR="00215D1E" w:rsidRPr="00FD6017" w:rsidRDefault="00215D1E" w:rsidP="00215D1E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lang w:val="es-ES"/>
        </w:rPr>
      </w:pPr>
      <w:r w:rsidRPr="00FD6017">
        <w:rPr>
          <w:rFonts w:ascii="Times New Roman" w:hAnsi="Times New Roman" w:cs="Times New Roman"/>
        </w:rPr>
        <w:t xml:space="preserve">Once a year or more frequently  </w:t>
      </w:r>
    </w:p>
    <w:p w14:paraId="778BCEA4" w14:textId="77777777" w:rsidR="00215D1E" w:rsidRPr="00FD6017" w:rsidRDefault="00215D1E" w:rsidP="00215D1E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lang w:val="es-ES"/>
        </w:rPr>
      </w:pPr>
      <w:r w:rsidRPr="00FD6017">
        <w:rPr>
          <w:rFonts w:ascii="Times New Roman" w:hAnsi="Times New Roman" w:cs="Times New Roman"/>
        </w:rPr>
        <w:t xml:space="preserve">Every 3-5 years or less  </w:t>
      </w:r>
    </w:p>
    <w:p w14:paraId="498367C2" w14:textId="77777777" w:rsidR="00215D1E" w:rsidRPr="00FD6017" w:rsidRDefault="00215D1E" w:rsidP="00215D1E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lang w:val="es-ES"/>
        </w:rPr>
      </w:pPr>
      <w:r w:rsidRPr="00FD6017">
        <w:rPr>
          <w:rFonts w:ascii="Times New Roman" w:hAnsi="Times New Roman" w:cs="Times New Roman"/>
        </w:rPr>
        <w:t xml:space="preserve">Only when necessary for some related symptom/sign/history   </w:t>
      </w:r>
    </w:p>
    <w:p w14:paraId="513052D2" w14:textId="77777777" w:rsidR="00215D1E" w:rsidRPr="00FD6017" w:rsidRDefault="00215D1E" w:rsidP="00215D1E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lang w:val="es-ES"/>
        </w:rPr>
      </w:pPr>
      <w:r w:rsidRPr="00FD6017">
        <w:rPr>
          <w:rFonts w:ascii="Times New Roman" w:hAnsi="Times New Roman" w:cs="Times New Roman"/>
        </w:rPr>
        <w:t xml:space="preserve">Never  </w:t>
      </w:r>
    </w:p>
    <w:p w14:paraId="3334FDBE" w14:textId="45E617DB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</w:p>
    <w:p w14:paraId="12F71FC4" w14:textId="77777777" w:rsidR="00325BB6" w:rsidRPr="001572D1" w:rsidRDefault="00325BB6" w:rsidP="00325BB6">
      <w:pPr>
        <w:keepNext/>
        <w:rPr>
          <w:rFonts w:ascii="Times New Roman" w:hAnsi="Times New Roman" w:cs="Times New Roman"/>
          <w:i/>
          <w:iCs/>
          <w:lang w:val="es-ES"/>
        </w:rPr>
      </w:pPr>
      <w:r w:rsidRPr="001572D1">
        <w:rPr>
          <w:rFonts w:ascii="Times New Roman" w:hAnsi="Times New Roman" w:cs="Times New Roman"/>
        </w:rPr>
        <w:t>Q20. If one of your HIV patients comes to the clinic with at least two blood pressure measurements &gt;140/90, how would you handle it?</w:t>
      </w:r>
      <w:r w:rsidRPr="001572D1">
        <w:rPr>
          <w:rFonts w:ascii="Times New Roman" w:hAnsi="Times New Roman" w:cs="Times New Roman"/>
          <w:i/>
          <w:iCs/>
        </w:rPr>
        <w:t xml:space="preserve"> Free response, the response options were not read to the participants:</w:t>
      </w:r>
    </w:p>
    <w:p w14:paraId="2D8A6F75" w14:textId="77777777" w:rsidR="00325BB6" w:rsidRPr="001572D1" w:rsidRDefault="00325BB6" w:rsidP="00325BB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</w:t>
      </w:r>
    </w:p>
    <w:p w14:paraId="32E29965" w14:textId="77777777" w:rsidR="00325BB6" w:rsidRPr="001572D1" w:rsidRDefault="00325BB6" w:rsidP="00325BB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patients about the risks of high blood pressure  </w:t>
      </w:r>
    </w:p>
    <w:p w14:paraId="3A2392E1" w14:textId="77777777" w:rsidR="00325BB6" w:rsidRPr="001572D1" w:rsidRDefault="00325BB6" w:rsidP="00325BB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lifestyle and diet changes to lower blood pressure  </w:t>
      </w:r>
    </w:p>
    <w:p w14:paraId="01C69DC1" w14:textId="77777777" w:rsidR="00325BB6" w:rsidRPr="001572D1" w:rsidRDefault="00325BB6" w:rsidP="00325BB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prescribe medication to lower blood pressure </w:t>
      </w:r>
    </w:p>
    <w:p w14:paraId="3B9EAAB0" w14:textId="77777777" w:rsidR="00325BB6" w:rsidRPr="001572D1" w:rsidRDefault="00325BB6" w:rsidP="00325BB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the patient to a specialist for antihypertensive management </w:t>
      </w:r>
    </w:p>
    <w:p w14:paraId="5106F6E8" w14:textId="2EFDD85F" w:rsidR="00325BB6" w:rsidRPr="001572D1" w:rsidRDefault="00325BB6" w:rsidP="00325BB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8C2DC7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>a specialist only if I can't manage my blood pressure with medication</w:t>
      </w:r>
    </w:p>
    <w:p w14:paraId="133B1261" w14:textId="77777777" w:rsidR="00325BB6" w:rsidRPr="001572D1" w:rsidRDefault="00325BB6" w:rsidP="00325BB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lastRenderedPageBreak/>
        <w:t xml:space="preserve">I do not know </w:t>
      </w:r>
    </w:p>
    <w:p w14:paraId="5C3CBC86" w14:textId="77777777" w:rsidR="00325BB6" w:rsidRPr="001572D1" w:rsidRDefault="00325BB6" w:rsidP="00325BB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rder other tests to evaluate other comorbidities </w:t>
      </w:r>
    </w:p>
    <w:p w14:paraId="21193DBE" w14:textId="77777777" w:rsidR="00325BB6" w:rsidRPr="001572D1" w:rsidRDefault="00325BB6" w:rsidP="00325BB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60626C6D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</w:p>
    <w:p w14:paraId="3AE67999" w14:textId="306048A9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21. Diabetes: What percentage of your HIV patients in HAART have a fasting glucose test at least once a year</w:t>
      </w:r>
      <w:r w:rsidR="00215D1E">
        <w:rPr>
          <w:rFonts w:ascii="Times New Roman" w:hAnsi="Times New Roman" w:cs="Times New Roman"/>
        </w:rPr>
        <w:t xml:space="preserve"> </w:t>
      </w:r>
      <w:r w:rsidR="00215D1E" w:rsidRPr="001572D1">
        <w:rPr>
          <w:rFonts w:ascii="Times New Roman" w:hAnsi="Times New Roman" w:cs="Times New Roman"/>
        </w:rPr>
        <w:t xml:space="preserve">as monitoring </w:t>
      </w:r>
      <w:r w:rsidR="00215D1E">
        <w:rPr>
          <w:rFonts w:ascii="Times New Roman" w:hAnsi="Times New Roman" w:cs="Times New Roman"/>
        </w:rPr>
        <w:t xml:space="preserve">for </w:t>
      </w:r>
      <w:r w:rsidR="00215D1E" w:rsidRPr="001572D1">
        <w:rPr>
          <w:rFonts w:ascii="Times New Roman" w:hAnsi="Times New Roman" w:cs="Times New Roman"/>
        </w:rPr>
        <w:t>their treatment</w:t>
      </w:r>
      <w:r w:rsidRPr="001572D1">
        <w:rPr>
          <w:rFonts w:ascii="Times New Roman" w:hAnsi="Times New Roman" w:cs="Times New Roman"/>
        </w:rPr>
        <w:t>?</w:t>
      </w:r>
    </w:p>
    <w:p w14:paraId="36D3C0EB" w14:textId="77777777" w:rsidR="00325BB6" w:rsidRPr="001572D1" w:rsidRDefault="00325BB6" w:rsidP="00325BB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handle this problem </w:t>
      </w:r>
    </w:p>
    <w:p w14:paraId="749CC525" w14:textId="77777777" w:rsidR="00325BB6" w:rsidRPr="001572D1" w:rsidRDefault="00325BB6" w:rsidP="00325BB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≤25% </w:t>
      </w:r>
    </w:p>
    <w:p w14:paraId="3D440B1C" w14:textId="77777777" w:rsidR="00325BB6" w:rsidRPr="001572D1" w:rsidRDefault="00325BB6" w:rsidP="00325BB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26- 50%  </w:t>
      </w:r>
    </w:p>
    <w:p w14:paraId="766B15F3" w14:textId="77777777" w:rsidR="00325BB6" w:rsidRPr="001572D1" w:rsidRDefault="00325BB6" w:rsidP="00325BB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51-75%  </w:t>
      </w:r>
    </w:p>
    <w:p w14:paraId="0535F0E2" w14:textId="77777777" w:rsidR="00325BB6" w:rsidRPr="001572D1" w:rsidRDefault="00325BB6" w:rsidP="00325BB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≥ 76%  </w:t>
      </w:r>
    </w:p>
    <w:p w14:paraId="0166CD45" w14:textId="77777777" w:rsidR="00325BB6" w:rsidRDefault="00325BB6" w:rsidP="00325BB6">
      <w:pPr>
        <w:keepNext/>
        <w:rPr>
          <w:rFonts w:ascii="Times New Roman" w:hAnsi="Times New Roman" w:cs="Times New Roman"/>
          <w:lang w:val="es-ES"/>
        </w:rPr>
      </w:pPr>
    </w:p>
    <w:p w14:paraId="5FDD8843" w14:textId="5B6274CD" w:rsidR="00325BB6" w:rsidRPr="001572D1" w:rsidRDefault="00325BB6" w:rsidP="00325BB6">
      <w:pPr>
        <w:keepNext/>
        <w:rPr>
          <w:rFonts w:ascii="Times New Roman" w:hAnsi="Times New Roman" w:cs="Times New Roman"/>
          <w:i/>
          <w:iCs/>
          <w:lang w:val="es-ES"/>
        </w:rPr>
      </w:pPr>
      <w:r w:rsidRPr="001572D1">
        <w:rPr>
          <w:rFonts w:ascii="Times New Roman" w:hAnsi="Times New Roman" w:cs="Times New Roman"/>
        </w:rPr>
        <w:t>Q22. Diabetes</w:t>
      </w:r>
      <w:r w:rsidR="008C2DC7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For HIV patients with a fasting glucose ≥ 126mg/dl, what actions would you take? </w:t>
      </w:r>
      <w:r w:rsidRPr="001572D1">
        <w:rPr>
          <w:rFonts w:ascii="Times New Roman" w:hAnsi="Times New Roman" w:cs="Times New Roman"/>
          <w:i/>
          <w:iCs/>
        </w:rPr>
        <w:t>Free response, the response options were not read to the participants:</w:t>
      </w:r>
    </w:p>
    <w:p w14:paraId="50C15505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</w:p>
    <w:p w14:paraId="23E78E97" w14:textId="77777777" w:rsidR="00325BB6" w:rsidRPr="001572D1" w:rsidRDefault="00325BB6" w:rsidP="00325BB6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</w:t>
      </w:r>
    </w:p>
    <w:p w14:paraId="0555EE4E" w14:textId="77777777" w:rsidR="00325BB6" w:rsidRPr="001572D1" w:rsidRDefault="00325BB6" w:rsidP="00325BB6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patients about the risks of diabetes mellitus </w:t>
      </w:r>
    </w:p>
    <w:p w14:paraId="4CA3E9B2" w14:textId="77777777" w:rsidR="00325BB6" w:rsidRPr="001572D1" w:rsidRDefault="00325BB6" w:rsidP="00325BB6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I advise lifestyle and diet changes to lower blood glucose</w:t>
      </w:r>
    </w:p>
    <w:p w14:paraId="474936D1" w14:textId="77777777" w:rsidR="00325BB6" w:rsidRPr="001572D1" w:rsidRDefault="00325BB6" w:rsidP="00325BB6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prescribe medication to lower blood glucose </w:t>
      </w:r>
    </w:p>
    <w:p w14:paraId="5EC8D201" w14:textId="77777777" w:rsidR="00325BB6" w:rsidRPr="001572D1" w:rsidRDefault="00325BB6" w:rsidP="00325BB6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I refer the patient to a specialist for diabetes mellitus management</w:t>
      </w:r>
    </w:p>
    <w:p w14:paraId="592D67A6" w14:textId="77777777" w:rsidR="00325BB6" w:rsidRPr="001572D1" w:rsidRDefault="00325BB6" w:rsidP="00325BB6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to a specialist only if I can't control my glucose with medication. </w:t>
      </w:r>
    </w:p>
    <w:p w14:paraId="3DEE2BBD" w14:textId="4925879E" w:rsidR="00325BB6" w:rsidRPr="001572D1" w:rsidRDefault="00325BB6" w:rsidP="00325BB6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215D1E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>a nutritionist</w:t>
      </w:r>
    </w:p>
    <w:p w14:paraId="7510C2BB" w14:textId="77777777" w:rsidR="00325BB6" w:rsidRPr="001572D1" w:rsidRDefault="00325BB6" w:rsidP="00325BB6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 not know </w:t>
      </w:r>
    </w:p>
    <w:p w14:paraId="1F0B6E4E" w14:textId="77777777" w:rsidR="00325BB6" w:rsidRPr="001572D1" w:rsidRDefault="00325BB6" w:rsidP="00325BB6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14936F3F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771F6D3E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23. Hyperlipidemia: What percentage of your HIV patients in HAART have an annual lipid profile as a monitoring of their treatment?</w:t>
      </w:r>
    </w:p>
    <w:p w14:paraId="0BAEEDEB" w14:textId="77777777" w:rsidR="00325BB6" w:rsidRPr="001572D1" w:rsidRDefault="00325BB6" w:rsidP="00325BB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handle this problem </w:t>
      </w:r>
    </w:p>
    <w:p w14:paraId="50EA16BA" w14:textId="77777777" w:rsidR="00325BB6" w:rsidRPr="001572D1" w:rsidRDefault="00325BB6" w:rsidP="00325BB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≤25% </w:t>
      </w:r>
    </w:p>
    <w:p w14:paraId="3F76CCEA" w14:textId="77777777" w:rsidR="00325BB6" w:rsidRPr="001572D1" w:rsidRDefault="00325BB6" w:rsidP="00325BB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26- 50%  </w:t>
      </w:r>
    </w:p>
    <w:p w14:paraId="4BA003B3" w14:textId="77777777" w:rsidR="00325BB6" w:rsidRPr="001572D1" w:rsidRDefault="00325BB6" w:rsidP="00325BB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51-75%  </w:t>
      </w:r>
    </w:p>
    <w:p w14:paraId="54BAC9EF" w14:textId="77777777" w:rsidR="00325BB6" w:rsidRPr="001572D1" w:rsidRDefault="00325BB6" w:rsidP="00325BB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≥ 76% </w:t>
      </w:r>
    </w:p>
    <w:p w14:paraId="1CE1C2D9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1BFCBD53" w14:textId="77777777" w:rsidR="00325BB6" w:rsidRPr="001572D1" w:rsidRDefault="00325BB6" w:rsidP="00325BB6">
      <w:pPr>
        <w:rPr>
          <w:rFonts w:ascii="Times New Roman" w:hAnsi="Times New Roman" w:cs="Times New Roman"/>
          <w:sz w:val="22"/>
          <w:szCs w:val="22"/>
          <w:lang w:val="es-ES"/>
        </w:rPr>
      </w:pPr>
      <w:r w:rsidRPr="001572D1">
        <w:rPr>
          <w:rFonts w:ascii="Times New Roman" w:hAnsi="Times New Roman" w:cs="Times New Roman"/>
        </w:rPr>
        <w:t xml:space="preserve">Q24. Hyperlipidemia: If you have a patient with HIV and an LDL ≥ 190, what actions would you take? </w:t>
      </w:r>
      <w:r w:rsidRPr="001572D1">
        <w:rPr>
          <w:rFonts w:ascii="Times New Roman" w:hAnsi="Times New Roman" w:cs="Times New Roman"/>
          <w:i/>
          <w:iCs/>
        </w:rPr>
        <w:t>Free response, the response options were not read to the participants:</w:t>
      </w:r>
    </w:p>
    <w:p w14:paraId="49F7DF5C" w14:textId="77777777" w:rsidR="00325BB6" w:rsidRPr="001572D1" w:rsidRDefault="00325BB6" w:rsidP="00325BB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</w:t>
      </w:r>
    </w:p>
    <w:p w14:paraId="4540ADD4" w14:textId="77777777" w:rsidR="00325BB6" w:rsidRPr="001572D1" w:rsidRDefault="00325BB6" w:rsidP="00325BB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the patient about the risks of hyperlipidemia </w:t>
      </w:r>
    </w:p>
    <w:p w14:paraId="5D597CF3" w14:textId="77777777" w:rsidR="00325BB6" w:rsidRPr="001572D1" w:rsidRDefault="00325BB6" w:rsidP="00325BB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on lifestyle changes to lower LDL levels </w:t>
      </w:r>
    </w:p>
    <w:p w14:paraId="4512B4F5" w14:textId="77777777" w:rsidR="00215D1E" w:rsidRPr="00215D1E" w:rsidRDefault="00325BB6" w:rsidP="00215D1E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prescribe medication to lower LDL levels  </w:t>
      </w:r>
    </w:p>
    <w:p w14:paraId="4D1B5570" w14:textId="0DE6656C" w:rsidR="00325BB6" w:rsidRPr="00215D1E" w:rsidRDefault="00215D1E" w:rsidP="00215D1E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>I c</w:t>
      </w:r>
      <w:r w:rsidRPr="001572D1">
        <w:rPr>
          <w:rFonts w:ascii="Times New Roman" w:hAnsi="Times New Roman" w:cs="Times New Roman"/>
        </w:rPr>
        <w:t xml:space="preserve">heck </w:t>
      </w:r>
      <w:r>
        <w:rPr>
          <w:rFonts w:ascii="Times New Roman" w:hAnsi="Times New Roman" w:cs="Times New Roman"/>
        </w:rPr>
        <w:t>their</w:t>
      </w:r>
      <w:r w:rsidRPr="001572D1">
        <w:rPr>
          <w:rFonts w:ascii="Times New Roman" w:hAnsi="Times New Roman" w:cs="Times New Roman"/>
        </w:rPr>
        <w:t xml:space="preserve"> ART </w:t>
      </w:r>
      <w:r>
        <w:rPr>
          <w:rFonts w:ascii="Times New Roman" w:hAnsi="Times New Roman" w:cs="Times New Roman"/>
        </w:rPr>
        <w:t xml:space="preserve">regimen </w:t>
      </w:r>
      <w:r w:rsidRPr="001572D1">
        <w:rPr>
          <w:rFonts w:ascii="Times New Roman" w:hAnsi="Times New Roman" w:cs="Times New Roman"/>
        </w:rPr>
        <w:t xml:space="preserve">and change it if needed </w:t>
      </w:r>
    </w:p>
    <w:p w14:paraId="2CA97764" w14:textId="2F50B93D" w:rsidR="00325BB6" w:rsidRPr="001572D1" w:rsidRDefault="00325BB6" w:rsidP="00325BB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215D1E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 xml:space="preserve">a specialist for hyperlipidemia management </w:t>
      </w:r>
    </w:p>
    <w:p w14:paraId="7C55F8AA" w14:textId="77777777" w:rsidR="00325BB6" w:rsidRPr="001572D1" w:rsidRDefault="00325BB6" w:rsidP="00325BB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lastRenderedPageBreak/>
        <w:t xml:space="preserve">I refer to a specialist only if I can't control hyperlipidemia with medication  </w:t>
      </w:r>
    </w:p>
    <w:p w14:paraId="09317A96" w14:textId="5B551227" w:rsidR="00325BB6" w:rsidRPr="001572D1" w:rsidRDefault="00325BB6" w:rsidP="00325BB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215D1E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 xml:space="preserve">a nutritionist </w:t>
      </w:r>
    </w:p>
    <w:p w14:paraId="4A388477" w14:textId="77777777" w:rsidR="00325BB6" w:rsidRPr="001572D1" w:rsidRDefault="00325BB6" w:rsidP="00325BB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 not know  </w:t>
      </w:r>
    </w:p>
    <w:p w14:paraId="753E9701" w14:textId="77777777" w:rsidR="00325BB6" w:rsidRPr="001572D1" w:rsidRDefault="00325BB6" w:rsidP="00325BB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4C8C47AF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3CA6EA41" w14:textId="34E8748A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25. Obesity</w:t>
      </w:r>
      <w:r w:rsidR="00215D1E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How often do you calculate your patients' Body Mass Index (BMI)?</w:t>
      </w:r>
    </w:p>
    <w:p w14:paraId="6A7585BE" w14:textId="64C9AA3B" w:rsidR="00325BB6" w:rsidRPr="001572D1" w:rsidRDefault="00215D1E" w:rsidP="00325BB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>At</w:t>
      </w:r>
      <w:r w:rsidR="00325BB6" w:rsidRPr="001572D1">
        <w:rPr>
          <w:rFonts w:ascii="Times New Roman" w:hAnsi="Times New Roman" w:cs="Times New Roman"/>
        </w:rPr>
        <w:t xml:space="preserve"> each </w:t>
      </w:r>
      <w:r>
        <w:rPr>
          <w:rFonts w:ascii="Times New Roman" w:hAnsi="Times New Roman" w:cs="Times New Roman"/>
        </w:rPr>
        <w:t>encounter</w:t>
      </w:r>
      <w:r w:rsidR="00325BB6" w:rsidRPr="001572D1">
        <w:rPr>
          <w:rFonts w:ascii="Times New Roman" w:hAnsi="Times New Roman" w:cs="Times New Roman"/>
        </w:rPr>
        <w:t xml:space="preserve"> </w:t>
      </w:r>
    </w:p>
    <w:p w14:paraId="3998CAD3" w14:textId="433C9C01" w:rsidR="00325BB6" w:rsidRPr="001572D1" w:rsidRDefault="00325BB6" w:rsidP="00325BB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Only on the first </w:t>
      </w:r>
      <w:r w:rsidR="00215D1E">
        <w:rPr>
          <w:rFonts w:ascii="Times New Roman" w:hAnsi="Times New Roman" w:cs="Times New Roman"/>
        </w:rPr>
        <w:t>encounter</w:t>
      </w:r>
      <w:r w:rsidRPr="001572D1">
        <w:rPr>
          <w:rFonts w:ascii="Times New Roman" w:hAnsi="Times New Roman" w:cs="Times New Roman"/>
        </w:rPr>
        <w:t xml:space="preserve"> </w:t>
      </w:r>
    </w:p>
    <w:p w14:paraId="35A9E3B5" w14:textId="7AE126D9" w:rsidR="00325BB6" w:rsidRPr="001572D1" w:rsidRDefault="00215D1E" w:rsidP="00325BB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>Once</w:t>
      </w:r>
      <w:r w:rsidR="00325BB6" w:rsidRPr="001572D1">
        <w:rPr>
          <w:rFonts w:ascii="Times New Roman" w:hAnsi="Times New Roman" w:cs="Times New Roman"/>
        </w:rPr>
        <w:t xml:space="preserve"> a year or more frequently </w:t>
      </w:r>
    </w:p>
    <w:p w14:paraId="5191758A" w14:textId="77777777" w:rsidR="00325BB6" w:rsidRPr="001572D1" w:rsidRDefault="00325BB6" w:rsidP="00325BB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Every 2 years or less often </w:t>
      </w:r>
    </w:p>
    <w:p w14:paraId="5457005B" w14:textId="77777777" w:rsidR="00325BB6" w:rsidRPr="001572D1" w:rsidRDefault="00325BB6" w:rsidP="00325BB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Only when requested by the patient </w:t>
      </w:r>
    </w:p>
    <w:p w14:paraId="4316BEF7" w14:textId="77777777" w:rsidR="00215D1E" w:rsidRPr="001572D1" w:rsidRDefault="00215D1E" w:rsidP="00215D1E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Just for a sign/history of weight gain/loss  </w:t>
      </w:r>
    </w:p>
    <w:p w14:paraId="28B57901" w14:textId="77777777" w:rsidR="00325BB6" w:rsidRPr="001572D1" w:rsidRDefault="00325BB6" w:rsidP="00325BB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Never  </w:t>
      </w:r>
    </w:p>
    <w:p w14:paraId="10D5E926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795E118C" w14:textId="2A9C5EBA" w:rsidR="00325BB6" w:rsidRPr="001572D1" w:rsidRDefault="00325BB6" w:rsidP="00325BB6">
      <w:pPr>
        <w:keepNext/>
        <w:rPr>
          <w:rFonts w:ascii="Times New Roman" w:hAnsi="Times New Roman" w:cs="Times New Roman"/>
          <w:i/>
          <w:iCs/>
          <w:lang w:val="es-ES"/>
        </w:rPr>
      </w:pPr>
      <w:r w:rsidRPr="001572D1">
        <w:rPr>
          <w:rFonts w:ascii="Times New Roman" w:hAnsi="Times New Roman" w:cs="Times New Roman"/>
        </w:rPr>
        <w:t>Q26. Obesity</w:t>
      </w:r>
      <w:r w:rsidR="00215D1E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If you have a patient with HIV and Body Mass Index &gt;25, what actions would you take?  </w:t>
      </w:r>
      <w:r w:rsidRPr="001572D1">
        <w:rPr>
          <w:rFonts w:ascii="Times New Roman" w:hAnsi="Times New Roman" w:cs="Times New Roman"/>
          <w:i/>
          <w:iCs/>
        </w:rPr>
        <w:t>Free response, the response options were not read to the participants:</w:t>
      </w:r>
    </w:p>
    <w:p w14:paraId="28D41149" w14:textId="77777777" w:rsidR="00325BB6" w:rsidRPr="001572D1" w:rsidRDefault="00325BB6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 </w:t>
      </w:r>
    </w:p>
    <w:p w14:paraId="6AA7E6DF" w14:textId="77777777" w:rsidR="00325BB6" w:rsidRPr="001572D1" w:rsidRDefault="00325BB6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have patients with BMI &gt;25  </w:t>
      </w:r>
    </w:p>
    <w:p w14:paraId="4650F28C" w14:textId="1896361D" w:rsidR="00325BB6" w:rsidRPr="001572D1" w:rsidRDefault="00215D1E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>I d</w:t>
      </w:r>
      <w:r w:rsidR="00325BB6" w:rsidRPr="001572D1">
        <w:rPr>
          <w:rFonts w:ascii="Times New Roman" w:hAnsi="Times New Roman" w:cs="Times New Roman"/>
        </w:rPr>
        <w:t xml:space="preserve">iscuss </w:t>
      </w:r>
      <w:r>
        <w:rPr>
          <w:rFonts w:ascii="Times New Roman" w:hAnsi="Times New Roman" w:cs="Times New Roman"/>
        </w:rPr>
        <w:t>w</w:t>
      </w:r>
      <w:r w:rsidR="00325BB6" w:rsidRPr="001572D1">
        <w:rPr>
          <w:rFonts w:ascii="Times New Roman" w:hAnsi="Times New Roman" w:cs="Times New Roman"/>
        </w:rPr>
        <w:t xml:space="preserve">eight </w:t>
      </w:r>
      <w:r>
        <w:rPr>
          <w:rFonts w:ascii="Times New Roman" w:hAnsi="Times New Roman" w:cs="Times New Roman"/>
        </w:rPr>
        <w:t>l</w:t>
      </w:r>
      <w:r w:rsidR="00325BB6" w:rsidRPr="001572D1">
        <w:rPr>
          <w:rFonts w:ascii="Times New Roman" w:hAnsi="Times New Roman" w:cs="Times New Roman"/>
        </w:rPr>
        <w:t xml:space="preserve">oss </w:t>
      </w:r>
      <w:r>
        <w:rPr>
          <w:rFonts w:ascii="Times New Roman" w:hAnsi="Times New Roman" w:cs="Times New Roman"/>
        </w:rPr>
        <w:t>s</w:t>
      </w:r>
      <w:r w:rsidR="00325BB6" w:rsidRPr="001572D1">
        <w:rPr>
          <w:rFonts w:ascii="Times New Roman" w:hAnsi="Times New Roman" w:cs="Times New Roman"/>
        </w:rPr>
        <w:t xml:space="preserve">trategies  </w:t>
      </w:r>
    </w:p>
    <w:p w14:paraId="2A75B02A" w14:textId="2FD39FB8" w:rsidR="00325BB6" w:rsidRPr="001572D1" w:rsidRDefault="00215D1E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>I d</w:t>
      </w:r>
      <w:r w:rsidR="00325BB6" w:rsidRPr="001572D1">
        <w:rPr>
          <w:rFonts w:ascii="Times New Roman" w:hAnsi="Times New Roman" w:cs="Times New Roman"/>
        </w:rPr>
        <w:t xml:space="preserve">iscuss </w:t>
      </w:r>
      <w:r>
        <w:rPr>
          <w:rFonts w:ascii="Times New Roman" w:hAnsi="Times New Roman" w:cs="Times New Roman"/>
        </w:rPr>
        <w:t>p</w:t>
      </w:r>
      <w:r w:rsidR="00325BB6" w:rsidRPr="001572D1">
        <w:rPr>
          <w:rFonts w:ascii="Times New Roman" w:hAnsi="Times New Roman" w:cs="Times New Roman"/>
        </w:rPr>
        <w:t>atient</w:t>
      </w:r>
      <w:r>
        <w:rPr>
          <w:rFonts w:ascii="Times New Roman" w:hAnsi="Times New Roman" w:cs="Times New Roman"/>
        </w:rPr>
        <w:t>’s</w:t>
      </w:r>
      <w:r w:rsidR="00325BB6" w:rsidRPr="001572D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="00325BB6" w:rsidRPr="001572D1">
        <w:rPr>
          <w:rFonts w:ascii="Times New Roman" w:hAnsi="Times New Roman" w:cs="Times New Roman"/>
        </w:rPr>
        <w:t xml:space="preserve">hysical </w:t>
      </w:r>
      <w:r>
        <w:rPr>
          <w:rFonts w:ascii="Times New Roman" w:hAnsi="Times New Roman" w:cs="Times New Roman"/>
        </w:rPr>
        <w:t>a</w:t>
      </w:r>
      <w:r w:rsidR="00325BB6" w:rsidRPr="001572D1">
        <w:rPr>
          <w:rFonts w:ascii="Times New Roman" w:hAnsi="Times New Roman" w:cs="Times New Roman"/>
        </w:rPr>
        <w:t xml:space="preserve">ctivity  </w:t>
      </w:r>
    </w:p>
    <w:p w14:paraId="7FF403C9" w14:textId="57FCFB8D" w:rsidR="00325BB6" w:rsidRPr="001572D1" w:rsidRDefault="00215D1E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>I d</w:t>
      </w:r>
      <w:r w:rsidR="00325BB6" w:rsidRPr="001572D1">
        <w:rPr>
          <w:rFonts w:ascii="Times New Roman" w:hAnsi="Times New Roman" w:cs="Times New Roman"/>
        </w:rPr>
        <w:t xml:space="preserve">iscuss </w:t>
      </w:r>
      <w:r>
        <w:rPr>
          <w:rFonts w:ascii="Times New Roman" w:hAnsi="Times New Roman" w:cs="Times New Roman"/>
        </w:rPr>
        <w:t>the p</w:t>
      </w:r>
      <w:r w:rsidR="00325BB6" w:rsidRPr="001572D1">
        <w:rPr>
          <w:rFonts w:ascii="Times New Roman" w:hAnsi="Times New Roman" w:cs="Times New Roman"/>
        </w:rPr>
        <w:t>atient</w:t>
      </w:r>
      <w:r>
        <w:rPr>
          <w:rFonts w:ascii="Times New Roman" w:hAnsi="Times New Roman" w:cs="Times New Roman"/>
        </w:rPr>
        <w:t>’s</w:t>
      </w:r>
      <w:r w:rsidR="00325BB6" w:rsidRPr="001572D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="00325BB6" w:rsidRPr="001572D1">
        <w:rPr>
          <w:rFonts w:ascii="Times New Roman" w:hAnsi="Times New Roman" w:cs="Times New Roman"/>
        </w:rPr>
        <w:t xml:space="preserve">utrition  </w:t>
      </w:r>
    </w:p>
    <w:p w14:paraId="4F422FA1" w14:textId="78A53BD5" w:rsidR="00325BB6" w:rsidRPr="001572D1" w:rsidRDefault="00325BB6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prescribe medications or supplements </w:t>
      </w:r>
      <w:r w:rsidR="00215D1E">
        <w:rPr>
          <w:rFonts w:ascii="Times New Roman" w:hAnsi="Times New Roman" w:cs="Times New Roman"/>
        </w:rPr>
        <w:t xml:space="preserve">for </w:t>
      </w:r>
      <w:r w:rsidRPr="001572D1">
        <w:rPr>
          <w:rFonts w:ascii="Times New Roman" w:hAnsi="Times New Roman" w:cs="Times New Roman"/>
        </w:rPr>
        <w:t>weight</w:t>
      </w:r>
      <w:r w:rsidR="00215D1E">
        <w:rPr>
          <w:rFonts w:ascii="Times New Roman" w:hAnsi="Times New Roman" w:cs="Times New Roman"/>
        </w:rPr>
        <w:t xml:space="preserve"> loss</w:t>
      </w:r>
      <w:r w:rsidRPr="001572D1">
        <w:rPr>
          <w:rFonts w:ascii="Times New Roman" w:hAnsi="Times New Roman" w:cs="Times New Roman"/>
        </w:rPr>
        <w:t xml:space="preserve">  </w:t>
      </w:r>
    </w:p>
    <w:p w14:paraId="392A05D6" w14:textId="032464C2" w:rsidR="00325BB6" w:rsidRPr="001572D1" w:rsidRDefault="00215D1E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>I c</w:t>
      </w:r>
      <w:r w:rsidR="00325BB6" w:rsidRPr="001572D1">
        <w:rPr>
          <w:rFonts w:ascii="Times New Roman" w:hAnsi="Times New Roman" w:cs="Times New Roman"/>
        </w:rPr>
        <w:t xml:space="preserve">reate a </w:t>
      </w:r>
      <w:r>
        <w:rPr>
          <w:rFonts w:ascii="Times New Roman" w:hAnsi="Times New Roman" w:cs="Times New Roman"/>
        </w:rPr>
        <w:t>p</w:t>
      </w:r>
      <w:r w:rsidR="00325BB6" w:rsidRPr="001572D1">
        <w:rPr>
          <w:rFonts w:ascii="Times New Roman" w:hAnsi="Times New Roman" w:cs="Times New Roman"/>
        </w:rPr>
        <w:t>atient-</w:t>
      </w:r>
      <w:r>
        <w:rPr>
          <w:rFonts w:ascii="Times New Roman" w:hAnsi="Times New Roman" w:cs="Times New Roman"/>
        </w:rPr>
        <w:t>c</w:t>
      </w:r>
      <w:r w:rsidR="00325BB6" w:rsidRPr="001572D1">
        <w:rPr>
          <w:rFonts w:ascii="Times New Roman" w:hAnsi="Times New Roman" w:cs="Times New Roman"/>
        </w:rPr>
        <w:t xml:space="preserve">entered </w:t>
      </w:r>
      <w:r>
        <w:rPr>
          <w:rFonts w:ascii="Times New Roman" w:hAnsi="Times New Roman" w:cs="Times New Roman"/>
        </w:rPr>
        <w:t>p</w:t>
      </w:r>
      <w:r w:rsidR="00325BB6" w:rsidRPr="001572D1">
        <w:rPr>
          <w:rFonts w:ascii="Times New Roman" w:hAnsi="Times New Roman" w:cs="Times New Roman"/>
        </w:rPr>
        <w:t xml:space="preserve">lan for </w:t>
      </w:r>
      <w:r>
        <w:rPr>
          <w:rFonts w:ascii="Times New Roman" w:hAnsi="Times New Roman" w:cs="Times New Roman"/>
        </w:rPr>
        <w:t>w</w:t>
      </w:r>
      <w:r w:rsidR="00325BB6" w:rsidRPr="001572D1">
        <w:rPr>
          <w:rFonts w:ascii="Times New Roman" w:hAnsi="Times New Roman" w:cs="Times New Roman"/>
        </w:rPr>
        <w:t xml:space="preserve">eight </w:t>
      </w:r>
      <w:r>
        <w:rPr>
          <w:rFonts w:ascii="Times New Roman" w:hAnsi="Times New Roman" w:cs="Times New Roman"/>
        </w:rPr>
        <w:t>l</w:t>
      </w:r>
      <w:r w:rsidR="00325BB6" w:rsidRPr="001572D1">
        <w:rPr>
          <w:rFonts w:ascii="Times New Roman" w:hAnsi="Times New Roman" w:cs="Times New Roman"/>
        </w:rPr>
        <w:t xml:space="preserve">oss  </w:t>
      </w:r>
    </w:p>
    <w:p w14:paraId="1C2EAE1F" w14:textId="165E7787" w:rsidR="00325BB6" w:rsidRPr="001572D1" w:rsidRDefault="00325BB6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215D1E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 xml:space="preserve">a nutritionist  </w:t>
      </w:r>
    </w:p>
    <w:p w14:paraId="45DAAAC3" w14:textId="77777777" w:rsidR="00325BB6" w:rsidRPr="001572D1" w:rsidRDefault="00325BB6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 not know  </w:t>
      </w:r>
    </w:p>
    <w:p w14:paraId="70D5C9F6" w14:textId="77777777" w:rsidR="00325BB6" w:rsidRPr="001572D1" w:rsidRDefault="00325BB6" w:rsidP="00325BB6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54B1DB60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4639D933" w14:textId="55E19A45" w:rsidR="00325BB6" w:rsidRPr="001572D1" w:rsidRDefault="00325BB6" w:rsidP="00325BB6">
      <w:pPr>
        <w:keepNext/>
        <w:rPr>
          <w:rFonts w:ascii="Times New Roman" w:hAnsi="Times New Roman" w:cs="Times New Roman"/>
          <w:i/>
          <w:iCs/>
          <w:lang w:val="es-ES"/>
        </w:rPr>
      </w:pPr>
      <w:r w:rsidRPr="001572D1">
        <w:rPr>
          <w:rFonts w:ascii="Times New Roman" w:hAnsi="Times New Roman" w:cs="Times New Roman"/>
        </w:rPr>
        <w:t xml:space="preserve">Q27. Cancer: What actions would you take about cancer screening in </w:t>
      </w:r>
      <w:r w:rsidR="007D34BA">
        <w:rPr>
          <w:rFonts w:ascii="Times New Roman" w:hAnsi="Times New Roman" w:cs="Times New Roman"/>
        </w:rPr>
        <w:t>female patients</w:t>
      </w:r>
      <w:r w:rsidRPr="001572D1">
        <w:rPr>
          <w:rFonts w:ascii="Times New Roman" w:hAnsi="Times New Roman" w:cs="Times New Roman"/>
        </w:rPr>
        <w:t xml:space="preserve"> with HIV?  </w:t>
      </w:r>
      <w:r w:rsidRPr="001572D1">
        <w:rPr>
          <w:rFonts w:ascii="Times New Roman" w:hAnsi="Times New Roman" w:cs="Times New Roman"/>
          <w:i/>
          <w:iCs/>
        </w:rPr>
        <w:t>Free response, the response options were not read to the participants:</w:t>
      </w:r>
    </w:p>
    <w:p w14:paraId="344E65E0" w14:textId="7777777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 </w:t>
      </w:r>
    </w:p>
    <w:p w14:paraId="3EA70EE1" w14:textId="19B73AA6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My patients are </w:t>
      </w:r>
      <w:r w:rsidR="00215D1E">
        <w:rPr>
          <w:rFonts w:ascii="Times New Roman" w:hAnsi="Times New Roman" w:cs="Times New Roman"/>
        </w:rPr>
        <w:t>too</w:t>
      </w:r>
      <w:r w:rsidRPr="001572D1">
        <w:rPr>
          <w:rFonts w:ascii="Times New Roman" w:hAnsi="Times New Roman" w:cs="Times New Roman"/>
        </w:rPr>
        <w:t xml:space="preserve"> young </w:t>
      </w:r>
    </w:p>
    <w:p w14:paraId="29F292AD" w14:textId="258316B3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215D1E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 xml:space="preserve">a specialist for screening </w:t>
      </w:r>
    </w:p>
    <w:p w14:paraId="59F1AE85" w14:textId="7777777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rder a mammogram every 2 years for patients ages 50-74  </w:t>
      </w:r>
    </w:p>
    <w:p w14:paraId="27C0FC95" w14:textId="7777777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would order a mammogram, but my patients can't access this test (e.g. they live too far away, it's very expensive, the waiting list is too long)  </w:t>
      </w:r>
    </w:p>
    <w:p w14:paraId="31A6B8EC" w14:textId="29AE718A" w:rsidR="00325BB6" w:rsidRPr="001572D1" w:rsidRDefault="00215D1E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>I p</w:t>
      </w:r>
      <w:r w:rsidR="00325BB6" w:rsidRPr="001572D1">
        <w:rPr>
          <w:rFonts w:ascii="Times New Roman" w:hAnsi="Times New Roman" w:cs="Times New Roman"/>
        </w:rPr>
        <w:t xml:space="preserve">erform a breast physical exam  </w:t>
      </w:r>
    </w:p>
    <w:p w14:paraId="6410F293" w14:textId="7777777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rder a colonoscopy every 10 years for patients ages 45-75 </w:t>
      </w:r>
    </w:p>
    <w:p w14:paraId="7936DE1F" w14:textId="7777777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would order a colonoscopy, but my patients can't access this exam (for example: they live very far away, it's very expensive, the waiting list is very long) </w:t>
      </w:r>
    </w:p>
    <w:p w14:paraId="48F43A9B" w14:textId="7777777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rder a fecal occult blood test annually for patients ages 45-75  </w:t>
      </w:r>
    </w:p>
    <w:p w14:paraId="5C792326" w14:textId="7777777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lastRenderedPageBreak/>
        <w:t xml:space="preserve">I order an immunohistochemical examination of fecal occult blood annually for patients aged 45-75 years  </w:t>
      </w:r>
    </w:p>
    <w:p w14:paraId="2E4656A7" w14:textId="3B1D4172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I perform a</w:t>
      </w:r>
      <w:r w:rsidR="00215D1E">
        <w:rPr>
          <w:rFonts w:ascii="Times New Roman" w:hAnsi="Times New Roman" w:cs="Times New Roman"/>
        </w:rPr>
        <w:t xml:space="preserve"> cervical PAP smear</w:t>
      </w:r>
      <w:r w:rsidRPr="001572D1">
        <w:rPr>
          <w:rFonts w:ascii="Times New Roman" w:hAnsi="Times New Roman" w:cs="Times New Roman"/>
        </w:rPr>
        <w:t xml:space="preserve"> </w:t>
      </w:r>
    </w:p>
    <w:p w14:paraId="5B770315" w14:textId="77DB011B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ffer the HPV vaccine if </w:t>
      </w:r>
      <w:r w:rsidR="00215D1E">
        <w:rPr>
          <w:rFonts w:ascii="Times New Roman" w:hAnsi="Times New Roman" w:cs="Times New Roman"/>
        </w:rPr>
        <w:t>they</w:t>
      </w:r>
      <w:r w:rsidRPr="001572D1">
        <w:rPr>
          <w:rFonts w:ascii="Times New Roman" w:hAnsi="Times New Roman" w:cs="Times New Roman"/>
        </w:rPr>
        <w:t xml:space="preserve"> have not been vaccinated previously  </w:t>
      </w:r>
    </w:p>
    <w:p w14:paraId="7FBE223A" w14:textId="5A828BE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</w:t>
      </w:r>
      <w:r w:rsidR="00215D1E">
        <w:rPr>
          <w:rFonts w:ascii="Times New Roman" w:hAnsi="Times New Roman" w:cs="Times New Roman"/>
        </w:rPr>
        <w:t>against</w:t>
      </w:r>
      <w:r w:rsidRPr="001572D1">
        <w:rPr>
          <w:rFonts w:ascii="Times New Roman" w:hAnsi="Times New Roman" w:cs="Times New Roman"/>
        </w:rPr>
        <w:t xml:space="preserve"> tobacco </w:t>
      </w:r>
      <w:r w:rsidR="00215D1E">
        <w:rPr>
          <w:rFonts w:ascii="Times New Roman" w:hAnsi="Times New Roman" w:cs="Times New Roman"/>
        </w:rPr>
        <w:t>use</w:t>
      </w:r>
    </w:p>
    <w:p w14:paraId="3C3416F6" w14:textId="7E750980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</w:t>
      </w:r>
      <w:r w:rsidR="00215D1E">
        <w:rPr>
          <w:rFonts w:ascii="Times New Roman" w:hAnsi="Times New Roman" w:cs="Times New Roman"/>
        </w:rPr>
        <w:t>against</w:t>
      </w:r>
      <w:r w:rsidRPr="001572D1">
        <w:rPr>
          <w:rFonts w:ascii="Times New Roman" w:hAnsi="Times New Roman" w:cs="Times New Roman"/>
        </w:rPr>
        <w:t xml:space="preserve"> alcohol </w:t>
      </w:r>
      <w:r w:rsidR="00215D1E">
        <w:rPr>
          <w:rFonts w:ascii="Times New Roman" w:hAnsi="Times New Roman" w:cs="Times New Roman"/>
        </w:rPr>
        <w:t>use</w:t>
      </w:r>
    </w:p>
    <w:p w14:paraId="3561BA01" w14:textId="7777777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 not know </w:t>
      </w:r>
    </w:p>
    <w:p w14:paraId="01297BA7" w14:textId="77777777" w:rsidR="00325BB6" w:rsidRPr="001572D1" w:rsidRDefault="00325BB6" w:rsidP="00325BB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2F796D7E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606A3A9D" w14:textId="5A17755F" w:rsidR="00325BB6" w:rsidRPr="007D34BA" w:rsidRDefault="00325BB6" w:rsidP="00325BB6">
      <w:pPr>
        <w:keepNext/>
        <w:rPr>
          <w:rFonts w:ascii="Times New Roman" w:hAnsi="Times New Roman" w:cs="Times New Roman"/>
        </w:rPr>
      </w:pPr>
      <w:r w:rsidRPr="001572D1">
        <w:rPr>
          <w:rFonts w:ascii="Times New Roman" w:hAnsi="Times New Roman" w:cs="Times New Roman"/>
        </w:rPr>
        <w:t>Q28. Cancer: On cancer screening in m</w:t>
      </w:r>
      <w:r w:rsidR="007D34BA">
        <w:rPr>
          <w:rFonts w:ascii="Times New Roman" w:hAnsi="Times New Roman" w:cs="Times New Roman"/>
        </w:rPr>
        <w:t>ale patients</w:t>
      </w:r>
      <w:r w:rsidRPr="001572D1">
        <w:rPr>
          <w:rFonts w:ascii="Times New Roman" w:hAnsi="Times New Roman" w:cs="Times New Roman"/>
        </w:rPr>
        <w:t xml:space="preserve"> with HIV, what actions would you take?</w:t>
      </w:r>
    </w:p>
    <w:p w14:paraId="66577515" w14:textId="77777777" w:rsidR="00325BB6" w:rsidRPr="001572D1" w:rsidRDefault="00325BB6" w:rsidP="00325BB6">
      <w:pPr>
        <w:keepNext/>
        <w:rPr>
          <w:rFonts w:ascii="Times New Roman" w:hAnsi="Times New Roman" w:cs="Times New Roman"/>
          <w:i/>
          <w:iCs/>
          <w:lang w:val="es-ES"/>
        </w:rPr>
      </w:pPr>
      <w:r w:rsidRPr="001572D1">
        <w:rPr>
          <w:rFonts w:ascii="Times New Roman" w:hAnsi="Times New Roman" w:cs="Times New Roman"/>
          <w:i/>
          <w:iCs/>
        </w:rPr>
        <w:t>Free response, the response options were not read to the participants:</w:t>
      </w:r>
    </w:p>
    <w:p w14:paraId="44339945" w14:textId="77777777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 </w:t>
      </w:r>
    </w:p>
    <w:p w14:paraId="0A8BC276" w14:textId="3D4D9B02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My patients are </w:t>
      </w:r>
      <w:r w:rsidR="007D34BA">
        <w:rPr>
          <w:rFonts w:ascii="Times New Roman" w:hAnsi="Times New Roman" w:cs="Times New Roman"/>
        </w:rPr>
        <w:t>too</w:t>
      </w:r>
      <w:r w:rsidRPr="001572D1">
        <w:rPr>
          <w:rFonts w:ascii="Times New Roman" w:hAnsi="Times New Roman" w:cs="Times New Roman"/>
        </w:rPr>
        <w:t xml:space="preserve"> young  </w:t>
      </w:r>
    </w:p>
    <w:p w14:paraId="2EAFECE7" w14:textId="6AD77FE1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</w:t>
      </w:r>
      <w:r w:rsidR="007D34BA">
        <w:rPr>
          <w:rFonts w:ascii="Times New Roman" w:hAnsi="Times New Roman" w:cs="Times New Roman"/>
        </w:rPr>
        <w:t xml:space="preserve">to </w:t>
      </w:r>
      <w:r w:rsidRPr="001572D1">
        <w:rPr>
          <w:rFonts w:ascii="Times New Roman" w:hAnsi="Times New Roman" w:cs="Times New Roman"/>
        </w:rPr>
        <w:t xml:space="preserve">a specialist for screening   </w:t>
      </w:r>
    </w:p>
    <w:p w14:paraId="2E203110" w14:textId="77777777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rder a colonoscopy every 10 years for patients ages 45-75  </w:t>
      </w:r>
    </w:p>
    <w:p w14:paraId="2406EFCE" w14:textId="77777777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would order a colonoscopy, but my patients can't access this exam (for example: they live very far away, it's very expensive, the waiting list is very long)  </w:t>
      </w:r>
    </w:p>
    <w:p w14:paraId="392A8622" w14:textId="77777777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rder a fecal occult blood test annually for patients ages 45-75  </w:t>
      </w:r>
    </w:p>
    <w:p w14:paraId="2F688717" w14:textId="77777777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rder an immunohistochemical examination of fecal occult blood annually for patients aged 45-75 years  </w:t>
      </w:r>
    </w:p>
    <w:p w14:paraId="581354CC" w14:textId="33AB049A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Performed an anal Pap smear </w:t>
      </w:r>
    </w:p>
    <w:p w14:paraId="78A8EEF9" w14:textId="792B3A03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ffer the HPV vaccine if </w:t>
      </w:r>
      <w:r w:rsidR="007D34BA">
        <w:rPr>
          <w:rFonts w:ascii="Times New Roman" w:hAnsi="Times New Roman" w:cs="Times New Roman"/>
        </w:rPr>
        <w:t>they</w:t>
      </w:r>
      <w:r w:rsidRPr="001572D1">
        <w:rPr>
          <w:rFonts w:ascii="Times New Roman" w:hAnsi="Times New Roman" w:cs="Times New Roman"/>
        </w:rPr>
        <w:t xml:space="preserve"> have not been vaccinated previously  </w:t>
      </w:r>
    </w:p>
    <w:p w14:paraId="0161E867" w14:textId="77777777" w:rsidR="007D34BA" w:rsidRPr="001572D1" w:rsidRDefault="007D34BA" w:rsidP="007D34BA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</w:t>
      </w:r>
      <w:r>
        <w:rPr>
          <w:rFonts w:ascii="Times New Roman" w:hAnsi="Times New Roman" w:cs="Times New Roman"/>
        </w:rPr>
        <w:t>against</w:t>
      </w:r>
      <w:r w:rsidRPr="001572D1">
        <w:rPr>
          <w:rFonts w:ascii="Times New Roman" w:hAnsi="Times New Roman" w:cs="Times New Roman"/>
        </w:rPr>
        <w:t xml:space="preserve"> tobacco </w:t>
      </w:r>
      <w:r>
        <w:rPr>
          <w:rFonts w:ascii="Times New Roman" w:hAnsi="Times New Roman" w:cs="Times New Roman"/>
        </w:rPr>
        <w:t>use</w:t>
      </w:r>
    </w:p>
    <w:p w14:paraId="241D56D1" w14:textId="77777777" w:rsidR="007D34BA" w:rsidRPr="001572D1" w:rsidRDefault="007D34BA" w:rsidP="007D34BA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</w:t>
      </w:r>
      <w:r>
        <w:rPr>
          <w:rFonts w:ascii="Times New Roman" w:hAnsi="Times New Roman" w:cs="Times New Roman"/>
        </w:rPr>
        <w:t>against</w:t>
      </w:r>
      <w:r w:rsidRPr="001572D1">
        <w:rPr>
          <w:rFonts w:ascii="Times New Roman" w:hAnsi="Times New Roman" w:cs="Times New Roman"/>
        </w:rPr>
        <w:t xml:space="preserve"> alcohol </w:t>
      </w:r>
      <w:r>
        <w:rPr>
          <w:rFonts w:ascii="Times New Roman" w:hAnsi="Times New Roman" w:cs="Times New Roman"/>
        </w:rPr>
        <w:t>use</w:t>
      </w:r>
    </w:p>
    <w:p w14:paraId="2B5B9095" w14:textId="77777777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 not know  </w:t>
      </w:r>
    </w:p>
    <w:p w14:paraId="72C6732D" w14:textId="77777777" w:rsidR="00325BB6" w:rsidRPr="001572D1" w:rsidRDefault="00325BB6" w:rsidP="00325BB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423D7764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4B19FC7D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29. How often do you ask your HIV patients if they have any problems with cognitive impairment (e.g., memory, language, decision-making, emotional regulation, motor function, attention)?</w:t>
      </w:r>
    </w:p>
    <w:p w14:paraId="3EF813FD" w14:textId="77777777" w:rsidR="00325BB6" w:rsidRPr="001572D1" w:rsidRDefault="00325BB6" w:rsidP="00325BB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 </w:t>
      </w:r>
    </w:p>
    <w:p w14:paraId="4E239CD0" w14:textId="42AFC781" w:rsidR="00325BB6" w:rsidRPr="001572D1" w:rsidRDefault="00325BB6" w:rsidP="00325BB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Only at the initial </w:t>
      </w:r>
      <w:r w:rsidR="007D34BA">
        <w:rPr>
          <w:rFonts w:ascii="Times New Roman" w:hAnsi="Times New Roman" w:cs="Times New Roman"/>
        </w:rPr>
        <w:t>encounter</w:t>
      </w:r>
      <w:r w:rsidRPr="001572D1">
        <w:rPr>
          <w:rFonts w:ascii="Times New Roman" w:hAnsi="Times New Roman" w:cs="Times New Roman"/>
        </w:rPr>
        <w:t xml:space="preserve"> </w:t>
      </w:r>
    </w:p>
    <w:p w14:paraId="4743B17A" w14:textId="77777777" w:rsidR="00325BB6" w:rsidRPr="001572D1" w:rsidRDefault="00325BB6" w:rsidP="00325BB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Every 6 months or more frequently  </w:t>
      </w:r>
    </w:p>
    <w:p w14:paraId="0AFC6DF7" w14:textId="77777777" w:rsidR="00325BB6" w:rsidRPr="001572D1" w:rsidRDefault="00325BB6" w:rsidP="00325BB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Every year and less frequently  </w:t>
      </w:r>
    </w:p>
    <w:p w14:paraId="11134BA4" w14:textId="77777777" w:rsidR="00325BB6" w:rsidRPr="001572D1" w:rsidRDefault="00325BB6" w:rsidP="00325BB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Only when needed as part of the evaluation of other symptoms  </w:t>
      </w:r>
    </w:p>
    <w:p w14:paraId="2C497AD1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</w:p>
    <w:p w14:paraId="19F96C29" w14:textId="7777777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30. If you had an HIV patient with evidence of cognitive impairment, what actions would you take?</w:t>
      </w:r>
    </w:p>
    <w:p w14:paraId="10B71845" w14:textId="77777777" w:rsidR="00325BB6" w:rsidRPr="001572D1" w:rsidRDefault="00325BB6" w:rsidP="00325BB6">
      <w:pPr>
        <w:keepNext/>
        <w:rPr>
          <w:rFonts w:ascii="Times New Roman" w:hAnsi="Times New Roman" w:cs="Times New Roman"/>
          <w:i/>
          <w:iCs/>
          <w:lang w:val="es-ES"/>
        </w:rPr>
      </w:pPr>
      <w:r w:rsidRPr="001572D1">
        <w:rPr>
          <w:rFonts w:ascii="Times New Roman" w:hAnsi="Times New Roman" w:cs="Times New Roman"/>
          <w:i/>
          <w:iCs/>
        </w:rPr>
        <w:t>Free response, the response options were not read to the participants:</w:t>
      </w:r>
    </w:p>
    <w:p w14:paraId="5B2ACB75" w14:textId="77777777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  </w:t>
      </w:r>
    </w:p>
    <w:p w14:paraId="13CC30C8" w14:textId="77777777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Assess whether a change in antiretroviral treatment is necessary  </w:t>
      </w:r>
    </w:p>
    <w:p w14:paraId="1B782401" w14:textId="77777777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lastRenderedPageBreak/>
        <w:t xml:space="preserve">Try not to use sedative medications  </w:t>
      </w:r>
    </w:p>
    <w:p w14:paraId="6B09E871" w14:textId="77777777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Take a brief cognitive test such as the MOCA, MMSE, or the HIV Dementia Scale  </w:t>
      </w:r>
    </w:p>
    <w:p w14:paraId="76272C16" w14:textId="7AF2A667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Ask for family members or other assistants who can help </w:t>
      </w:r>
      <w:r w:rsidR="007D34BA">
        <w:rPr>
          <w:rFonts w:ascii="Times New Roman" w:hAnsi="Times New Roman" w:cs="Times New Roman"/>
        </w:rPr>
        <w:t>with their</w:t>
      </w:r>
      <w:r w:rsidRPr="001572D1">
        <w:rPr>
          <w:rFonts w:ascii="Times New Roman" w:hAnsi="Times New Roman" w:cs="Times New Roman"/>
        </w:rPr>
        <w:t xml:space="preserve"> medications  </w:t>
      </w:r>
    </w:p>
    <w:p w14:paraId="57D33DB4" w14:textId="5003C8DE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Refer to </w:t>
      </w:r>
      <w:r w:rsidR="007D34BA">
        <w:rPr>
          <w:rFonts w:ascii="Times New Roman" w:hAnsi="Times New Roman" w:cs="Times New Roman"/>
        </w:rPr>
        <w:t>a n</w:t>
      </w:r>
      <w:r w:rsidRPr="001572D1">
        <w:rPr>
          <w:rFonts w:ascii="Times New Roman" w:hAnsi="Times New Roman" w:cs="Times New Roman"/>
        </w:rPr>
        <w:t xml:space="preserve">europsychiatrist </w:t>
      </w:r>
    </w:p>
    <w:p w14:paraId="5DF30A04" w14:textId="77777777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Refer to a neurologist </w:t>
      </w:r>
    </w:p>
    <w:p w14:paraId="4FD41D4F" w14:textId="77777777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Refer to a geriatrician</w:t>
      </w:r>
    </w:p>
    <w:p w14:paraId="17754215" w14:textId="77777777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 not know   </w:t>
      </w:r>
    </w:p>
    <w:p w14:paraId="0874E611" w14:textId="77777777" w:rsidR="00325BB6" w:rsidRPr="001572D1" w:rsidRDefault="00325BB6" w:rsidP="00325BB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07AAC3C4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3D24E269" w14:textId="29BCC337" w:rsidR="00325BB6" w:rsidRPr="001572D1" w:rsidRDefault="00325BB6" w:rsidP="00325BB6">
      <w:pPr>
        <w:keepNext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Q31. Lifestyle</w:t>
      </w:r>
      <w:r w:rsidR="007D34BA">
        <w:rPr>
          <w:rFonts w:ascii="Times New Roman" w:hAnsi="Times New Roman" w:cs="Times New Roman"/>
        </w:rPr>
        <w:t>:</w:t>
      </w:r>
      <w:r w:rsidRPr="001572D1">
        <w:rPr>
          <w:rFonts w:ascii="Times New Roman" w:hAnsi="Times New Roman" w:cs="Times New Roman"/>
        </w:rPr>
        <w:t xml:space="preserve"> If you had a patient with HIV who uses tobacco or alcohol, what actions would you take?</w:t>
      </w:r>
    </w:p>
    <w:p w14:paraId="4B0EB66D" w14:textId="77777777" w:rsidR="00325BB6" w:rsidRPr="001572D1" w:rsidRDefault="00325BB6" w:rsidP="00325BB6">
      <w:pPr>
        <w:keepNext/>
        <w:rPr>
          <w:rFonts w:ascii="Times New Roman" w:hAnsi="Times New Roman" w:cs="Times New Roman"/>
          <w:i/>
          <w:iCs/>
          <w:lang w:val="es-ES"/>
        </w:rPr>
      </w:pPr>
      <w:r w:rsidRPr="001572D1">
        <w:rPr>
          <w:rFonts w:ascii="Times New Roman" w:hAnsi="Times New Roman" w:cs="Times New Roman"/>
          <w:i/>
          <w:iCs/>
        </w:rPr>
        <w:t>Free response, the response options were not read to the participants:</w:t>
      </w:r>
    </w:p>
    <w:p w14:paraId="0E795D1A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normally handle this problem  </w:t>
      </w:r>
    </w:p>
    <w:p w14:paraId="60F55854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n't have patients who use alcohol or tobacco  </w:t>
      </w:r>
    </w:p>
    <w:p w14:paraId="3F4A7CF6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My patients don't talk about these issues with me  </w:t>
      </w:r>
    </w:p>
    <w:p w14:paraId="27A8B92B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have patients who use alcohol or tobacco, but I don't know how to help them stop  </w:t>
      </w:r>
    </w:p>
    <w:p w14:paraId="0ED46B42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them not to use tobacco </w:t>
      </w:r>
    </w:p>
    <w:p w14:paraId="06238524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order a "nicotine replacement"  </w:t>
      </w:r>
    </w:p>
    <w:p w14:paraId="1BB77878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the patient to a specialist or a tobacco support group </w:t>
      </w:r>
    </w:p>
    <w:p w14:paraId="68954485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on the benefits of limiting alcohol consumption </w:t>
      </w:r>
    </w:p>
    <w:p w14:paraId="4172939C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advise on the benefits of quitting alcohol consumption </w:t>
      </w:r>
    </w:p>
    <w:p w14:paraId="639593B9" w14:textId="48ACF80B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refer to a specialist or an alcohol support group </w:t>
      </w:r>
    </w:p>
    <w:p w14:paraId="7C51080E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My patients who use alcohol or tobacco don't have access to any resources to help them stop their use </w:t>
      </w:r>
    </w:p>
    <w:p w14:paraId="4BAEF7D9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 xml:space="preserve">I do not know  </w:t>
      </w:r>
    </w:p>
    <w:p w14:paraId="126715EE" w14:textId="77777777" w:rsidR="00325BB6" w:rsidRPr="001572D1" w:rsidRDefault="00325BB6" w:rsidP="00325BB6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1572D1">
        <w:rPr>
          <w:rFonts w:ascii="Times New Roman" w:hAnsi="Times New Roman" w:cs="Times New Roman"/>
        </w:rPr>
        <w:t>Other________________________________________________</w:t>
      </w:r>
    </w:p>
    <w:p w14:paraId="17C0F3A0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604F0263" w14:textId="77777777" w:rsidR="00325BB6" w:rsidRPr="001572D1" w:rsidRDefault="00325BB6" w:rsidP="00325BB6">
      <w:pPr>
        <w:rPr>
          <w:rFonts w:ascii="Times New Roman" w:hAnsi="Times New Roman" w:cs="Times New Roman"/>
          <w:lang w:val="es-ES"/>
        </w:rPr>
      </w:pPr>
    </w:p>
    <w:p w14:paraId="22CFDD16" w14:textId="77777777" w:rsidR="007D34BA" w:rsidRDefault="00325BB6" w:rsidP="00325BB6">
      <w:pPr>
        <w:keepNext/>
        <w:rPr>
          <w:rFonts w:ascii="Times New Roman" w:hAnsi="Times New Roman" w:cs="Times New Roman"/>
        </w:rPr>
      </w:pPr>
      <w:r w:rsidRPr="001572D1">
        <w:rPr>
          <w:rFonts w:ascii="Times New Roman" w:hAnsi="Times New Roman" w:cs="Times New Roman"/>
        </w:rPr>
        <w:t xml:space="preserve">THANK YOU FOR YOUR PARTICIPATION! </w:t>
      </w:r>
    </w:p>
    <w:p w14:paraId="0184D75E" w14:textId="06A2FCAA" w:rsidR="008D449D" w:rsidRDefault="008D449D"/>
    <w:sectPr w:rsidR="008D449D" w:rsidSect="007B5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A2F65"/>
    <w:multiLevelType w:val="hybridMultilevel"/>
    <w:tmpl w:val="D996DA20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66EF8"/>
    <w:multiLevelType w:val="hybridMultilevel"/>
    <w:tmpl w:val="DE367080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B0CF0"/>
    <w:multiLevelType w:val="hybridMultilevel"/>
    <w:tmpl w:val="2476383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0FC0611A"/>
    <w:multiLevelType w:val="hybridMultilevel"/>
    <w:tmpl w:val="BCB4D17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97C20"/>
    <w:multiLevelType w:val="hybridMultilevel"/>
    <w:tmpl w:val="63C0180C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0443C"/>
    <w:multiLevelType w:val="multilevel"/>
    <w:tmpl w:val="0B4CBB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D722112"/>
    <w:multiLevelType w:val="multilevel"/>
    <w:tmpl w:val="455C3FBA"/>
    <w:lvl w:ilvl="0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6580938"/>
    <w:multiLevelType w:val="hybridMultilevel"/>
    <w:tmpl w:val="BA4EBD9A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5F1D9C"/>
    <w:multiLevelType w:val="hybridMultilevel"/>
    <w:tmpl w:val="46C44C86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03F89"/>
    <w:multiLevelType w:val="hybridMultilevel"/>
    <w:tmpl w:val="36B8854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270B6D"/>
    <w:multiLevelType w:val="hybridMultilevel"/>
    <w:tmpl w:val="154423EE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C64888"/>
    <w:multiLevelType w:val="hybridMultilevel"/>
    <w:tmpl w:val="9A46073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E82ADA"/>
    <w:multiLevelType w:val="hybridMultilevel"/>
    <w:tmpl w:val="56FC563E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AD5571"/>
    <w:multiLevelType w:val="multilevel"/>
    <w:tmpl w:val="6110102C"/>
    <w:lvl w:ilvl="0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48CA3BA1"/>
    <w:multiLevelType w:val="hybridMultilevel"/>
    <w:tmpl w:val="9F48008E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3180245"/>
    <w:multiLevelType w:val="hybridMultilevel"/>
    <w:tmpl w:val="69E62530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A436B"/>
    <w:multiLevelType w:val="hybridMultilevel"/>
    <w:tmpl w:val="1E529CC0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3662A1"/>
    <w:multiLevelType w:val="hybridMultilevel"/>
    <w:tmpl w:val="E9A8555A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E1670A"/>
    <w:multiLevelType w:val="hybridMultilevel"/>
    <w:tmpl w:val="750008DA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B27623"/>
    <w:multiLevelType w:val="hybridMultilevel"/>
    <w:tmpl w:val="DA0479BC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646571"/>
    <w:multiLevelType w:val="hybridMultilevel"/>
    <w:tmpl w:val="F2E6044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F9781C"/>
    <w:multiLevelType w:val="hybridMultilevel"/>
    <w:tmpl w:val="4E34751E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588984">
    <w:abstractNumId w:val="13"/>
  </w:num>
  <w:num w:numId="2" w16cid:durableId="1790930096">
    <w:abstractNumId w:val="8"/>
  </w:num>
  <w:num w:numId="3" w16cid:durableId="1764492034">
    <w:abstractNumId w:val="0"/>
  </w:num>
  <w:num w:numId="4" w16cid:durableId="2079201837">
    <w:abstractNumId w:val="22"/>
  </w:num>
  <w:num w:numId="5" w16cid:durableId="244461016">
    <w:abstractNumId w:val="2"/>
  </w:num>
  <w:num w:numId="6" w16cid:durableId="91902683">
    <w:abstractNumId w:val="18"/>
  </w:num>
  <w:num w:numId="7" w16cid:durableId="1320230691">
    <w:abstractNumId w:val="15"/>
  </w:num>
  <w:num w:numId="8" w16cid:durableId="1926918929">
    <w:abstractNumId w:val="5"/>
  </w:num>
  <w:num w:numId="9" w16cid:durableId="249118525">
    <w:abstractNumId w:val="17"/>
  </w:num>
  <w:num w:numId="10" w16cid:durableId="250234550">
    <w:abstractNumId w:val="1"/>
  </w:num>
  <w:num w:numId="11" w16cid:durableId="2039352511">
    <w:abstractNumId w:val="9"/>
  </w:num>
  <w:num w:numId="12" w16cid:durableId="1103257325">
    <w:abstractNumId w:val="21"/>
  </w:num>
  <w:num w:numId="13" w16cid:durableId="1982810258">
    <w:abstractNumId w:val="10"/>
  </w:num>
  <w:num w:numId="14" w16cid:durableId="2043364092">
    <w:abstractNumId w:val="23"/>
  </w:num>
  <w:num w:numId="15" w16cid:durableId="1380789306">
    <w:abstractNumId w:val="19"/>
  </w:num>
  <w:num w:numId="16" w16cid:durableId="1358656403">
    <w:abstractNumId w:val="4"/>
  </w:num>
  <w:num w:numId="17" w16cid:durableId="695890790">
    <w:abstractNumId w:val="20"/>
  </w:num>
  <w:num w:numId="18" w16cid:durableId="1647661829">
    <w:abstractNumId w:val="11"/>
  </w:num>
  <w:num w:numId="19" w16cid:durableId="366025470">
    <w:abstractNumId w:val="12"/>
  </w:num>
  <w:num w:numId="20" w16cid:durableId="97649162">
    <w:abstractNumId w:val="16"/>
  </w:num>
  <w:num w:numId="21" w16cid:durableId="1942643462">
    <w:abstractNumId w:val="3"/>
  </w:num>
  <w:num w:numId="22" w16cid:durableId="1769155867">
    <w:abstractNumId w:val="7"/>
  </w:num>
  <w:num w:numId="23" w16cid:durableId="6549134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42830746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B6"/>
    <w:rsid w:val="00081943"/>
    <w:rsid w:val="000846D7"/>
    <w:rsid w:val="001573EB"/>
    <w:rsid w:val="0016152A"/>
    <w:rsid w:val="001A26F3"/>
    <w:rsid w:val="001E326D"/>
    <w:rsid w:val="00215D1E"/>
    <w:rsid w:val="00251C8D"/>
    <w:rsid w:val="00284EAF"/>
    <w:rsid w:val="00285DD6"/>
    <w:rsid w:val="00286F04"/>
    <w:rsid w:val="002C2832"/>
    <w:rsid w:val="002E0AA8"/>
    <w:rsid w:val="002E4DFD"/>
    <w:rsid w:val="002F3BC9"/>
    <w:rsid w:val="00300129"/>
    <w:rsid w:val="00325677"/>
    <w:rsid w:val="00325BB6"/>
    <w:rsid w:val="003A1E7C"/>
    <w:rsid w:val="003A3148"/>
    <w:rsid w:val="00401A90"/>
    <w:rsid w:val="00403CA7"/>
    <w:rsid w:val="00421DA9"/>
    <w:rsid w:val="00467AC0"/>
    <w:rsid w:val="0049404C"/>
    <w:rsid w:val="004E75FF"/>
    <w:rsid w:val="00527CE9"/>
    <w:rsid w:val="00532B58"/>
    <w:rsid w:val="00536D6F"/>
    <w:rsid w:val="005A667D"/>
    <w:rsid w:val="00676762"/>
    <w:rsid w:val="00697290"/>
    <w:rsid w:val="006E75D1"/>
    <w:rsid w:val="00775FD4"/>
    <w:rsid w:val="007B5479"/>
    <w:rsid w:val="007D138E"/>
    <w:rsid w:val="007D34BA"/>
    <w:rsid w:val="00861A18"/>
    <w:rsid w:val="00872C07"/>
    <w:rsid w:val="008A6A91"/>
    <w:rsid w:val="008A7FAD"/>
    <w:rsid w:val="008C2DC7"/>
    <w:rsid w:val="008D449D"/>
    <w:rsid w:val="008D5B0C"/>
    <w:rsid w:val="00921631"/>
    <w:rsid w:val="00945F40"/>
    <w:rsid w:val="00995CDF"/>
    <w:rsid w:val="009970EE"/>
    <w:rsid w:val="009A2422"/>
    <w:rsid w:val="009C4C0B"/>
    <w:rsid w:val="009E520F"/>
    <w:rsid w:val="00A06867"/>
    <w:rsid w:val="00A24AF0"/>
    <w:rsid w:val="00AB02DD"/>
    <w:rsid w:val="00B316B3"/>
    <w:rsid w:val="00B42EB9"/>
    <w:rsid w:val="00B77BCD"/>
    <w:rsid w:val="00C70125"/>
    <w:rsid w:val="00C83133"/>
    <w:rsid w:val="00D32510"/>
    <w:rsid w:val="00D958E2"/>
    <w:rsid w:val="00DA4EA9"/>
    <w:rsid w:val="00DF4AFF"/>
    <w:rsid w:val="00E87A84"/>
    <w:rsid w:val="00ED1BF2"/>
    <w:rsid w:val="00EF487D"/>
    <w:rsid w:val="00F2725F"/>
    <w:rsid w:val="00F62016"/>
    <w:rsid w:val="00F67F56"/>
    <w:rsid w:val="00FD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F0C93"/>
  <w15:chartTrackingRefBased/>
  <w15:docId w15:val="{E04EEE89-BF1A-A74E-A540-019A3E34B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B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B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B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B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B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B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B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B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B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B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B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B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B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B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B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B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B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B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B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B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B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B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B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B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5BB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25BB6"/>
    <w:pPr>
      <w:jc w:val="both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2E4DFD"/>
    <w:rPr>
      <w:color w:val="666666"/>
    </w:rPr>
  </w:style>
  <w:style w:type="numbering" w:customStyle="1" w:styleId="Singlepunch">
    <w:name w:val="Single punch"/>
    <w:rsid w:val="00FD6017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79</Words>
  <Characters>1071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lotkin</dc:creator>
  <cp:keywords/>
  <dc:description/>
  <cp:lastModifiedBy>Rebecca Slotkin</cp:lastModifiedBy>
  <cp:revision>3</cp:revision>
  <dcterms:created xsi:type="dcterms:W3CDTF">2025-02-27T17:56:00Z</dcterms:created>
  <dcterms:modified xsi:type="dcterms:W3CDTF">2025-06-14T19:08:00Z</dcterms:modified>
</cp:coreProperties>
</file>